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EA16B" w14:textId="77777777" w:rsidR="004F42FC" w:rsidRPr="00245F26" w:rsidRDefault="004F42FC" w:rsidP="004F42FC">
      <w:pPr>
        <w:rPr>
          <w:rFonts w:ascii="Arial" w:hAnsi="Arial" w:cs="Arial"/>
          <w:sz w:val="32"/>
          <w:szCs w:val="44"/>
        </w:rPr>
      </w:pPr>
      <w:r w:rsidRPr="00245F26">
        <w:rPr>
          <w:rFonts w:ascii="Arial" w:eastAsia="等线" w:hAnsi="Arial" w:cs="Arial"/>
          <w:color w:val="000000"/>
          <w:kern w:val="0"/>
          <w:sz w:val="32"/>
          <w:szCs w:val="44"/>
        </w:rPr>
        <w:t xml:space="preserve">Supplementary Table </w:t>
      </w:r>
      <w:r w:rsidRPr="00245F26">
        <w:rPr>
          <w:rFonts w:ascii="Arial" w:hAnsi="Arial" w:cs="Arial"/>
          <w:sz w:val="32"/>
          <w:szCs w:val="44"/>
        </w:rPr>
        <w:t xml:space="preserve">1. The number of analyzed </w:t>
      </w:r>
      <w:r w:rsidRPr="00151483">
        <w:rPr>
          <w:rFonts w:ascii="Arial" w:hAnsi="Arial" w:cs="Arial"/>
          <w:sz w:val="32"/>
          <w:szCs w:val="44"/>
        </w:rPr>
        <w:t xml:space="preserve">genetic variants </w:t>
      </w:r>
      <w:r w:rsidRPr="00245F26">
        <w:rPr>
          <w:rFonts w:ascii="Arial" w:hAnsi="Arial" w:cs="Arial"/>
          <w:sz w:val="32"/>
          <w:szCs w:val="44"/>
        </w:rPr>
        <w:t>for each of the nine calcium signaling-related genes.</w:t>
      </w:r>
    </w:p>
    <w:p w14:paraId="20B3566C" w14:textId="77777777" w:rsidR="004F42FC" w:rsidRPr="00456586" w:rsidRDefault="004F42FC" w:rsidP="004F42FC">
      <w:pPr>
        <w:rPr>
          <w:rFonts w:ascii="Arial" w:hAnsi="Arial" w:cs="Arial"/>
          <w:sz w:val="22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682"/>
        <w:gridCol w:w="722"/>
        <w:gridCol w:w="1900"/>
        <w:gridCol w:w="4654"/>
        <w:gridCol w:w="5001"/>
        <w:gridCol w:w="75"/>
      </w:tblGrid>
      <w:tr w:rsidR="004F42FC" w:rsidRPr="00F67238" w14:paraId="3E9F0DBD" w14:textId="77777777" w:rsidTr="00A15E1B">
        <w:trPr>
          <w:gridAfter w:val="1"/>
          <w:wAfter w:w="133" w:type="dxa"/>
          <w:trHeight w:val="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2AD4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C654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7102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No. of SNPs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5A88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No. of independent SNPs at gene level</w:t>
            </w:r>
          </w:p>
        </w:tc>
        <w:tc>
          <w:tcPr>
            <w:tcW w:w="4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D02D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i/>
                <w:iCs/>
                <w:kern w:val="0"/>
                <w:sz w:val="28"/>
                <w:szCs w:val="28"/>
              </w:rPr>
              <w:t>P</w:t>
            </w: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-value thresholds for suggestive association</w:t>
            </w:r>
          </w:p>
        </w:tc>
      </w:tr>
      <w:tr w:rsidR="004F42FC" w:rsidRPr="00F67238" w14:paraId="0357FE6A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D8C2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728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ECF6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42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4A1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6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777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7.55E-06</w:t>
            </w:r>
          </w:p>
        </w:tc>
      </w:tr>
      <w:tr w:rsidR="004F42FC" w:rsidRPr="00F67238" w14:paraId="323FFEEB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D77C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ABFA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04B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386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B5B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91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14A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5.69E-07</w:t>
            </w:r>
          </w:p>
        </w:tc>
      </w:tr>
      <w:tr w:rsidR="004F42FC" w:rsidRPr="00F67238" w14:paraId="2308098D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ABC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SLC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56F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5D2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2120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29B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55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8B91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9.37E-07</w:t>
            </w:r>
          </w:p>
        </w:tc>
      </w:tr>
      <w:tr w:rsidR="004F42FC" w:rsidRPr="00F67238" w14:paraId="09445B99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31D4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P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500F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235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2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564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3A6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4.01E-05</w:t>
            </w:r>
          </w:p>
        </w:tc>
      </w:tr>
      <w:tr w:rsidR="004F42FC" w:rsidRPr="00F67238" w14:paraId="14416B76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C77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TR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754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0E6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74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A28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35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B23C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.47E-06</w:t>
            </w:r>
          </w:p>
        </w:tc>
      </w:tr>
      <w:tr w:rsidR="004F42FC" w:rsidRPr="00F67238" w14:paraId="4F6522AA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422B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A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3D39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FC5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48D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5EF9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.30E-04</w:t>
            </w:r>
          </w:p>
        </w:tc>
      </w:tr>
      <w:tr w:rsidR="004F42FC" w:rsidRPr="00F67238" w14:paraId="2F48D7E8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40A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CACN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E423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9F8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284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554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82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9A2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6.34E-07</w:t>
            </w:r>
          </w:p>
        </w:tc>
      </w:tr>
      <w:tr w:rsidR="004F42FC" w:rsidRPr="00F67238" w14:paraId="6E9F0A0E" w14:textId="77777777" w:rsidTr="00A15E1B">
        <w:trPr>
          <w:gridAfter w:val="1"/>
          <w:wAfter w:w="133" w:type="dxa"/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0C5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ATP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5F7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ABF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2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3F4E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4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F29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.18E-05</w:t>
            </w:r>
          </w:p>
        </w:tc>
      </w:tr>
      <w:tr w:rsidR="004F42FC" w:rsidRPr="00F67238" w14:paraId="3B169189" w14:textId="77777777" w:rsidTr="00A15E1B">
        <w:trPr>
          <w:gridAfter w:val="1"/>
          <w:wAfter w:w="133" w:type="dxa"/>
          <w:trHeight w:val="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A3D5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CAL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202E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83F0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28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785C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12</w:t>
            </w:r>
          </w:p>
        </w:tc>
        <w:tc>
          <w:tcPr>
            <w:tcW w:w="4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4A05" w14:textId="77777777" w:rsidR="004F42FC" w:rsidRPr="00F67238" w:rsidRDefault="004F42FC" w:rsidP="00A15E1B">
            <w:pPr>
              <w:widowControl/>
              <w:jc w:val="center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F67238">
              <w:rPr>
                <w:rFonts w:ascii="Arial" w:eastAsia="等线" w:hAnsi="Arial" w:cs="Arial"/>
                <w:kern w:val="0"/>
                <w:sz w:val="28"/>
                <w:szCs w:val="28"/>
              </w:rPr>
              <w:t>4.34E-05</w:t>
            </w:r>
          </w:p>
        </w:tc>
      </w:tr>
      <w:tr w:rsidR="004F42FC" w:rsidRPr="00F67238" w14:paraId="267253BA" w14:textId="77777777" w:rsidTr="00A15E1B">
        <w:trPr>
          <w:trHeight w:val="93"/>
        </w:trPr>
        <w:tc>
          <w:tcPr>
            <w:tcW w:w="1403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A0803" w14:textId="77777777" w:rsidR="004F42FC" w:rsidRPr="00F67238" w:rsidRDefault="004F42FC" w:rsidP="00A15E1B">
            <w:pPr>
              <w:widowControl/>
              <w:jc w:val="left"/>
              <w:rPr>
                <w:rFonts w:ascii="Arial" w:eastAsia="等线" w:hAnsi="Arial" w:cs="Arial"/>
                <w:kern w:val="0"/>
                <w:sz w:val="28"/>
                <w:szCs w:val="28"/>
              </w:rPr>
            </w:pPr>
            <w:r w:rsidRPr="00BE27F0">
              <w:rPr>
                <w:rFonts w:ascii="Arial" w:eastAsia="等线" w:hAnsi="Arial" w:cs="Arial"/>
                <w:kern w:val="0"/>
                <w:sz w:val="28"/>
                <w:szCs w:val="28"/>
              </w:rPr>
              <w:t>Abbreviation: Chr: chromosome; SNP: single nucleotide polymorphism; CASQ2: calsequestrin 2; RYR2: ryanodine receptor 2; SLC8A1: sodium/calcium exchanger 1; PLN: phospholamban; TRDN: triadin; ADRB1: beta-1 adrenergic receptor; CACNA1C: calcium voltage-gated channel subunit alpha1 C; ATP2A2: sarcoplasmic/endoplasmic reticulum calcium ATPase 2; CALM1: calmodulin-1.</w:t>
            </w:r>
          </w:p>
        </w:tc>
      </w:tr>
    </w:tbl>
    <w:p w14:paraId="0B02CB22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0537928D" w14:textId="77777777" w:rsidR="004F42FC" w:rsidRDefault="004F42FC" w:rsidP="004F42FC">
      <w:pPr>
        <w:rPr>
          <w:rFonts w:ascii="Arial" w:hAnsi="Arial" w:cs="Arial"/>
          <w:sz w:val="22"/>
        </w:rPr>
      </w:pPr>
    </w:p>
    <w:p w14:paraId="3FFDCB5E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66FAC12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528D6A1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ABE98C9" w14:textId="77777777" w:rsidR="004F42FC" w:rsidRDefault="004F42FC" w:rsidP="004F42FC">
      <w:pPr>
        <w:rPr>
          <w:rFonts w:ascii="Arial" w:hAnsi="Arial" w:cs="Arial"/>
          <w:sz w:val="22"/>
        </w:rPr>
      </w:pPr>
    </w:p>
    <w:p w14:paraId="4CF816A2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48926DB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CA48FDF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03068EE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C36434E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8C10729" w14:textId="77777777" w:rsidR="004F42FC" w:rsidRDefault="004F42FC" w:rsidP="004F42FC">
      <w:pPr>
        <w:rPr>
          <w:rFonts w:ascii="Arial" w:hAnsi="Arial" w:cs="Arial"/>
          <w:sz w:val="22"/>
        </w:rPr>
      </w:pPr>
    </w:p>
    <w:p w14:paraId="203CAB9A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2900896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AA653EE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9EED1D0" w14:textId="77777777" w:rsidR="004F42FC" w:rsidRDefault="004F42FC" w:rsidP="004F42FC">
      <w:pPr>
        <w:rPr>
          <w:rFonts w:ascii="Arial" w:hAnsi="Arial" w:cs="Arial"/>
          <w:sz w:val="22"/>
        </w:rPr>
      </w:pPr>
    </w:p>
    <w:p w14:paraId="30997A6F" w14:textId="77777777" w:rsidR="004F42FC" w:rsidRPr="00245F26" w:rsidRDefault="004F42FC" w:rsidP="004F42FC">
      <w:pPr>
        <w:widowControl/>
        <w:jc w:val="left"/>
        <w:rPr>
          <w:rFonts w:ascii="Arial" w:eastAsia="等线" w:hAnsi="Arial" w:cs="Arial"/>
          <w:color w:val="000000"/>
          <w:kern w:val="0"/>
          <w:sz w:val="32"/>
          <w:szCs w:val="44"/>
        </w:rPr>
      </w:pPr>
      <w:r w:rsidRPr="00245F26">
        <w:rPr>
          <w:rFonts w:ascii="Arial" w:eastAsia="等线" w:hAnsi="Arial" w:cs="Arial"/>
          <w:color w:val="000000"/>
          <w:kern w:val="0"/>
          <w:sz w:val="32"/>
          <w:szCs w:val="44"/>
        </w:rPr>
        <w:lastRenderedPageBreak/>
        <w:t>Supplementary Table 2. Descriptive characteristics of the study population (N=308,366).</w:t>
      </w:r>
    </w:p>
    <w:p w14:paraId="0AFAC1E1" w14:textId="77777777" w:rsidR="004F42FC" w:rsidRDefault="004F42FC" w:rsidP="004F42FC">
      <w:pPr>
        <w:tabs>
          <w:tab w:val="left" w:pos="620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</w:p>
    <w:tbl>
      <w:tblPr>
        <w:tblW w:w="9149" w:type="dxa"/>
        <w:tblLook w:val="04A0" w:firstRow="1" w:lastRow="0" w:firstColumn="1" w:lastColumn="0" w:noHBand="0" w:noVBand="1"/>
      </w:tblPr>
      <w:tblGrid>
        <w:gridCol w:w="5910"/>
        <w:gridCol w:w="3239"/>
      </w:tblGrid>
      <w:tr w:rsidR="004F42FC" w:rsidRPr="00B243CC" w14:paraId="45DEB12B" w14:textId="77777777" w:rsidTr="00A15E1B">
        <w:trPr>
          <w:trHeight w:val="275"/>
        </w:trPr>
        <w:tc>
          <w:tcPr>
            <w:tcW w:w="5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8823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97C9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Mean/N (SD/%)</w:t>
            </w:r>
          </w:p>
        </w:tc>
      </w:tr>
      <w:tr w:rsidR="004F42FC" w:rsidRPr="00B243CC" w14:paraId="405A3104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C7A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Age, years (SD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D3C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6.6 (8.0)</w:t>
            </w:r>
          </w:p>
        </w:tc>
      </w:tr>
      <w:tr w:rsidR="004F42FC" w:rsidRPr="00B243CC" w14:paraId="517CF137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576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Sex, female (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5FF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65,739 (53.8%)</w:t>
            </w:r>
          </w:p>
        </w:tc>
      </w:tr>
      <w:tr w:rsidR="004F42FC" w:rsidRPr="00B243CC" w14:paraId="3AA396FC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30E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TDI (SD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0564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-1.5 (3.0)</w:t>
            </w:r>
          </w:p>
        </w:tc>
      </w:tr>
      <w:tr w:rsidR="004F42FC" w:rsidRPr="00B243CC" w14:paraId="5A066BA4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0A3B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Education, have a degree (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441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07,152 (34.8%)</w:t>
            </w:r>
          </w:p>
        </w:tc>
      </w:tr>
      <w:tr w:rsidR="004F42FC" w:rsidRPr="00B243CC" w14:paraId="21762A16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E1A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BMI, ≥25 (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D806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03,814 (66.1%)</w:t>
            </w:r>
          </w:p>
        </w:tc>
      </w:tr>
      <w:tr w:rsidR="004F42FC" w:rsidRPr="00B243CC" w14:paraId="5BECF5FB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418B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Smoking, yes (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A23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41,312 (45.8%)</w:t>
            </w:r>
          </w:p>
        </w:tc>
      </w:tr>
      <w:tr w:rsidR="004F42FC" w:rsidRPr="00B243CC" w14:paraId="2767F402" w14:textId="77777777" w:rsidTr="00A15E1B">
        <w:trPr>
          <w:trHeight w:val="275"/>
        </w:trPr>
        <w:tc>
          <w:tcPr>
            <w:tcW w:w="5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9326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Drinking, yes (%)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E109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21,705 (71.9%)</w:t>
            </w:r>
          </w:p>
        </w:tc>
      </w:tr>
      <w:tr w:rsidR="004F42FC" w:rsidRPr="00B243CC" w14:paraId="19E6412D" w14:textId="77777777" w:rsidTr="00A15E1B">
        <w:trPr>
          <w:trHeight w:val="275"/>
        </w:trPr>
        <w:tc>
          <w:tcPr>
            <w:tcW w:w="9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D1E" w14:textId="77777777" w:rsidR="004F42FC" w:rsidRPr="00B243C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Abbreviation: </w:t>
            </w:r>
            <w:r w:rsidRPr="00772F20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N: number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; </w:t>
            </w:r>
            <w:r w:rsidRPr="000069E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SD: standard deviation; </w:t>
            </w:r>
            <w:r w:rsidRPr="00B243CC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TDI, Townsend Deprivation Index; BMI, Body Mass Index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.</w:t>
            </w:r>
          </w:p>
        </w:tc>
      </w:tr>
    </w:tbl>
    <w:p w14:paraId="315F16B1" w14:textId="77777777" w:rsidR="004F42FC" w:rsidRPr="00EE64D8" w:rsidRDefault="004F42FC" w:rsidP="004F42FC">
      <w:pPr>
        <w:tabs>
          <w:tab w:val="left" w:pos="620"/>
        </w:tabs>
        <w:rPr>
          <w:rFonts w:ascii="Arial" w:hAnsi="Arial" w:cs="Arial"/>
          <w:sz w:val="22"/>
        </w:rPr>
      </w:pPr>
    </w:p>
    <w:p w14:paraId="27F658BF" w14:textId="77777777" w:rsidR="004F42FC" w:rsidRPr="00EE64D8" w:rsidRDefault="004F42FC" w:rsidP="004F42FC">
      <w:pPr>
        <w:tabs>
          <w:tab w:val="left" w:pos="620"/>
        </w:tabs>
        <w:rPr>
          <w:rFonts w:ascii="Arial" w:hAnsi="Arial" w:cs="Arial"/>
          <w:sz w:val="22"/>
        </w:rPr>
        <w:sectPr w:rsidR="004F42FC" w:rsidRPr="00EE64D8" w:rsidSect="00F277C1">
          <w:pgSz w:w="23811" w:h="16838" w:orient="landscape" w:code="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2"/>
        </w:rPr>
        <w:tab/>
      </w:r>
    </w:p>
    <w:p w14:paraId="30B76610" w14:textId="77777777" w:rsidR="004F42FC" w:rsidRPr="00245F26" w:rsidRDefault="004F42FC" w:rsidP="004F42FC">
      <w:pPr>
        <w:rPr>
          <w:rFonts w:ascii="Arial" w:hAnsi="Arial" w:cs="Arial"/>
          <w:sz w:val="32"/>
          <w:szCs w:val="44"/>
        </w:rPr>
      </w:pPr>
      <w:r w:rsidRPr="00245F26">
        <w:rPr>
          <w:rFonts w:ascii="Arial" w:eastAsia="等线" w:hAnsi="Arial" w:cs="Arial"/>
          <w:color w:val="000000"/>
          <w:kern w:val="0"/>
          <w:sz w:val="32"/>
          <w:szCs w:val="44"/>
        </w:rPr>
        <w:lastRenderedPageBreak/>
        <w:t xml:space="preserve">Supplementary Table </w:t>
      </w:r>
      <w:r w:rsidRPr="00245F26">
        <w:rPr>
          <w:rFonts w:ascii="Arial" w:hAnsi="Arial" w:cs="Arial"/>
          <w:sz w:val="32"/>
          <w:szCs w:val="44"/>
        </w:rPr>
        <w:t>3. Description and number of participants analyzed for each of the 118 CVDs/phecodes.</w:t>
      </w:r>
    </w:p>
    <w:p w14:paraId="06D34304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tbl>
      <w:tblPr>
        <w:tblW w:w="14803" w:type="dxa"/>
        <w:tblLook w:val="04A0" w:firstRow="1" w:lastRow="0" w:firstColumn="1" w:lastColumn="0" w:noHBand="0" w:noVBand="1"/>
      </w:tblPr>
      <w:tblGrid>
        <w:gridCol w:w="1164"/>
        <w:gridCol w:w="6740"/>
        <w:gridCol w:w="1190"/>
        <w:gridCol w:w="1218"/>
        <w:gridCol w:w="1257"/>
        <w:gridCol w:w="222"/>
        <w:gridCol w:w="1190"/>
        <w:gridCol w:w="1145"/>
        <w:gridCol w:w="1257"/>
      </w:tblGrid>
      <w:tr w:rsidR="004F42FC" w:rsidRPr="00787922" w14:paraId="2F1A07D3" w14:textId="77777777" w:rsidTr="00A15E1B">
        <w:trPr>
          <w:trHeight w:val="276"/>
        </w:trPr>
        <w:tc>
          <w:tcPr>
            <w:tcW w:w="10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EA3B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ecode</w:t>
            </w:r>
          </w:p>
        </w:tc>
        <w:tc>
          <w:tcPr>
            <w:tcW w:w="6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B138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BB2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tal (N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E8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C9C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es (N)</w:t>
            </w: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F42FC" w:rsidRPr="00787922" w14:paraId="0E330FD4" w14:textId="77777777" w:rsidTr="00A15E1B">
        <w:trPr>
          <w:trHeight w:val="276"/>
        </w:trPr>
        <w:tc>
          <w:tcPr>
            <w:tcW w:w="10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B0165" w14:textId="77777777" w:rsidR="004F42FC" w:rsidRPr="00787922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14E10" w14:textId="77777777" w:rsidR="004F42FC" w:rsidRPr="00787922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BB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F7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2C1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D12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0B6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466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26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 w:rsidR="004F42FC" w:rsidRPr="00787922" w14:paraId="43E345B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4A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E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Rheumatic disease of the heart valv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4C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29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3F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9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82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97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1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8E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E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008</w:t>
            </w:r>
          </w:p>
        </w:tc>
      </w:tr>
      <w:tr w:rsidR="004F42FC" w:rsidRPr="00787922" w14:paraId="7989B16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85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4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D6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Mitral valve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00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51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48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6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3D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A8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66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1E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690</w:t>
            </w:r>
          </w:p>
        </w:tc>
      </w:tr>
      <w:tr w:rsidR="004F42FC" w:rsidRPr="00787922" w14:paraId="4E0CA0D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36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4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71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ortic valve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A1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AFE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53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B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9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3EE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DE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77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71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63</w:t>
            </w:r>
          </w:p>
        </w:tc>
      </w:tr>
      <w:tr w:rsidR="004F42FC" w:rsidRPr="00787922" w14:paraId="59BB1BA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144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4.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5C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Disease of tricuspid valv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A1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5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8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4D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2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6B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B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76B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5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96</w:t>
            </w:r>
          </w:p>
        </w:tc>
      </w:tr>
      <w:tr w:rsidR="004F42FC" w:rsidRPr="00787922" w14:paraId="55DE224D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E8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819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eart valve disord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37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4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6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97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F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2C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E1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7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B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BD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424</w:t>
            </w:r>
          </w:p>
        </w:tc>
      </w:tr>
      <w:tr w:rsidR="004F42FC" w:rsidRPr="00787922" w14:paraId="4A5CCE2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CB0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5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8F7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Nonrheumatic mitral valve disord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1F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45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06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5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E2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C9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BD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0E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87</w:t>
            </w:r>
          </w:p>
        </w:tc>
      </w:tr>
      <w:tr w:rsidR="004F42FC" w:rsidRPr="00787922" w14:paraId="52A6701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730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5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A9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Nonrheumatic aortic valve disord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FF0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A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01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70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4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29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A52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1A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606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1</w:t>
            </w:r>
          </w:p>
        </w:tc>
      </w:tr>
      <w:tr w:rsidR="004F42FC" w:rsidRPr="00787922" w14:paraId="3BECBEB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A3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5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93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Nonrheumatic tricuspid valve disord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4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AC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14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1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20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0D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0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F2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2</w:t>
            </w:r>
          </w:p>
        </w:tc>
      </w:tr>
      <w:tr w:rsidR="004F42FC" w:rsidRPr="00787922" w14:paraId="53E3FF81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E8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5.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9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Nonrheumatic pulmonary valve disord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82B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0F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86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4F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2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F3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2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9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86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8</w:t>
            </w:r>
          </w:p>
        </w:tc>
      </w:tr>
      <w:tr w:rsidR="004F42FC" w:rsidRPr="00787922" w14:paraId="71A6963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88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5.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C4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eart valve replac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BB5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6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E71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9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15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86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67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A2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68</w:t>
            </w:r>
          </w:p>
        </w:tc>
      </w:tr>
      <w:tr w:rsidR="004F42FC" w:rsidRPr="00787922" w14:paraId="1089AA5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1A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26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bnormal heart sound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B00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9A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2E4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8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8E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6B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264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BE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18</w:t>
            </w:r>
          </w:p>
        </w:tc>
      </w:tr>
      <w:tr w:rsidR="004F42FC" w:rsidRPr="00787922" w14:paraId="327B2019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F0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D3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17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4D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6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E6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8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04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8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39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69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1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DB9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2221</w:t>
            </w:r>
          </w:p>
        </w:tc>
      </w:tr>
      <w:tr w:rsidR="004F42FC" w:rsidRPr="00787922" w14:paraId="23FCEF6D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3CA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1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0F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Essential hypertens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8B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625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681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B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82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8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F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38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72E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1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2E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2104</w:t>
            </w:r>
          </w:p>
        </w:tc>
      </w:tr>
      <w:tr w:rsidR="004F42FC" w:rsidRPr="00787922" w14:paraId="03A3CAA2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DD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1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3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ypertensive heart and/or renal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786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46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46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6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17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74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64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D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46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67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30</w:t>
            </w:r>
          </w:p>
        </w:tc>
      </w:tr>
      <w:tr w:rsidR="004F42FC" w:rsidRPr="00787922" w14:paraId="4B51A24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C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1.2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7B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ypertensive chronic kidney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EC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4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5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6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0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72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81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EA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1E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3C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30</w:t>
            </w:r>
          </w:p>
        </w:tc>
      </w:tr>
      <w:tr w:rsidR="004F42FC" w:rsidRPr="00787922" w14:paraId="5932378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79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F4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6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21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8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F3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72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81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C8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3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1E5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B2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589</w:t>
            </w:r>
          </w:p>
        </w:tc>
      </w:tr>
      <w:tr w:rsidR="004F42FC" w:rsidRPr="00787922" w14:paraId="04673D1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63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2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Unstable angina (intermediate coronary syndrome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73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2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C2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75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FDE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0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DE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A7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E52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4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62</w:t>
            </w:r>
          </w:p>
        </w:tc>
      </w:tr>
      <w:tr w:rsidR="004F42FC" w:rsidRPr="00787922" w14:paraId="09301D3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DC2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F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D0E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98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0C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731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078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86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45B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E5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6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4E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6F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969</w:t>
            </w:r>
          </w:p>
        </w:tc>
      </w:tr>
      <w:tr w:rsidR="004F42FC" w:rsidRPr="00787922" w14:paraId="287D534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8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2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ngina pector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1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2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2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0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630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13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07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0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0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A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11B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681</w:t>
            </w:r>
          </w:p>
        </w:tc>
      </w:tr>
      <w:tr w:rsidR="004F42FC" w:rsidRPr="00787922" w14:paraId="30FBE88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539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E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oronary atheroscler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40D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6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C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5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B5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6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E9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C1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88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F2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8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05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942</w:t>
            </w:r>
          </w:p>
        </w:tc>
      </w:tr>
      <w:tr w:rsidR="004F42FC" w:rsidRPr="00787922" w14:paraId="0112161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C8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4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EC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neurysm and dissection of hear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40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89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74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59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532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D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C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AC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23</w:t>
            </w:r>
          </w:p>
        </w:tc>
      </w:tr>
      <w:tr w:rsidR="004F42FC" w:rsidRPr="00787922" w14:paraId="3701A792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B79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CE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chronic ischemic heart disease, unspecifi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7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2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D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0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8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18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C7A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D3C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4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E35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20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159</w:t>
            </w:r>
          </w:p>
        </w:tc>
      </w:tr>
      <w:tr w:rsidR="004F42FC" w:rsidRPr="00787922" w14:paraId="054F9800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66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1.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91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acute and subacute forms of ischemic heart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A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30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C3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5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F1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0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99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78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835</w:t>
            </w:r>
          </w:p>
        </w:tc>
      </w:tr>
      <w:tr w:rsidR="004F42FC" w:rsidRPr="00787922" w14:paraId="04D3EAA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F1B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E4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forms of chronic heart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69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5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6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5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E2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3F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5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D7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14</w:t>
            </w:r>
          </w:p>
        </w:tc>
      </w:tr>
      <w:tr w:rsidR="004F42FC" w:rsidRPr="00787922" w14:paraId="410660D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D3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16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ulmonary heart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3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4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FE9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3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22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5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B8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E74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6D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3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618</w:t>
            </w:r>
          </w:p>
        </w:tc>
      </w:tr>
      <w:tr w:rsidR="004F42FC" w:rsidRPr="00787922" w14:paraId="760E71D1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1B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5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BC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hronic pulmonary heart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8F8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B4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7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2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A6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8A8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B6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B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95</w:t>
            </w:r>
          </w:p>
        </w:tc>
      </w:tr>
      <w:tr w:rsidR="004F42FC" w:rsidRPr="00787922" w14:paraId="2B34521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6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5.2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5B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rimary pulmonary hypertens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F5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19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94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9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3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C8C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53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F5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C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</w:t>
            </w:r>
          </w:p>
        </w:tc>
      </w:tr>
      <w:tr w:rsidR="004F42FC" w:rsidRPr="00787922" w14:paraId="3DAB074F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46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54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omegal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7B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3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411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3A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33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18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07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C4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575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64</w:t>
            </w:r>
          </w:p>
        </w:tc>
      </w:tr>
      <w:tr w:rsidR="004F42FC" w:rsidRPr="00787922" w14:paraId="412D21D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3AB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41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73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Nonspecific chest pa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9B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F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5D8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7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21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34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2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6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25D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06</w:t>
            </w:r>
          </w:p>
        </w:tc>
      </w:tr>
      <w:tr w:rsidR="004F42FC" w:rsidRPr="00787922" w14:paraId="66FF79D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73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8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49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recordial pa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D39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49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5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182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A2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3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9E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4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9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74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0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80</w:t>
            </w:r>
          </w:p>
        </w:tc>
      </w:tr>
      <w:tr w:rsidR="004F42FC" w:rsidRPr="00787922" w14:paraId="6F0B28FF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EE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39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C2D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D6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42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3E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68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91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11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86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C03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0</w:t>
            </w:r>
          </w:p>
        </w:tc>
      </w:tr>
      <w:tr w:rsidR="004F42FC" w:rsidRPr="00787922" w14:paraId="458B813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EF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0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6E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ericard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2E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9B6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1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8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18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DF6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9A0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B6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32</w:t>
            </w:r>
          </w:p>
        </w:tc>
      </w:tr>
      <w:tr w:rsidR="004F42FC" w:rsidRPr="00787922" w14:paraId="5D01F65A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B5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0.2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F9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cute pericard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E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39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B0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9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F31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C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20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66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DC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23</w:t>
            </w:r>
          </w:p>
        </w:tc>
      </w:tr>
      <w:tr w:rsidR="004F42FC" w:rsidRPr="00787922" w14:paraId="6AF7EE39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34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0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F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Endocard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94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4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6D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3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44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429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6B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B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46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65</w:t>
            </w:r>
          </w:p>
        </w:tc>
      </w:tr>
      <w:tr w:rsidR="004F42FC" w:rsidRPr="00787922" w14:paraId="4F983F12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E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0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omyopath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3C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C5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DC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7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EB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49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763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5D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70</w:t>
            </w:r>
          </w:p>
        </w:tc>
      </w:tr>
      <w:tr w:rsidR="004F42FC" w:rsidRPr="00787922" w14:paraId="0F0AE45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7C3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5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37C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rimary/intrinsic cardiomyopath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85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C3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0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FF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7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EC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3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1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7D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27</w:t>
            </w:r>
          </w:p>
        </w:tc>
      </w:tr>
      <w:tr w:rsidR="004F42FC" w:rsidRPr="00787922" w14:paraId="4BE2BA7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80A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5.1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0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hypertrophic cardiomyopath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614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3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DC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92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61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4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B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1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C6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5</w:t>
            </w:r>
          </w:p>
        </w:tc>
      </w:tr>
      <w:tr w:rsidR="004F42FC" w:rsidRPr="00787922" w14:paraId="1171F6C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B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073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ac conduction disorde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22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7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55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5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5E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64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42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559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4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A7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F83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542</w:t>
            </w:r>
          </w:p>
        </w:tc>
      </w:tr>
      <w:tr w:rsidR="004F42FC" w:rsidRPr="00787922" w14:paraId="7680761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B94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79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rioventricular [AV] blo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4B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37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18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834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4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4E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EE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2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85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3B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619</w:t>
            </w:r>
          </w:p>
        </w:tc>
      </w:tr>
      <w:tr w:rsidR="004F42FC" w:rsidRPr="00787922" w14:paraId="198C2A2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339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2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1A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First degree AV blo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C7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7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8A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7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689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A6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810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726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36</w:t>
            </w:r>
          </w:p>
        </w:tc>
      </w:tr>
      <w:tr w:rsidR="004F42FC" w:rsidRPr="00787922" w14:paraId="071B8ED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F6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2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76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Second degree AV blo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7DA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88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4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9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5A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5E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84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D04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FF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15</w:t>
            </w:r>
          </w:p>
        </w:tc>
      </w:tr>
      <w:tr w:rsidR="004F42FC" w:rsidRPr="00787922" w14:paraId="59932F2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B2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2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66E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rioventricular block, comple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F9B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ECF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B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20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B31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5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6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70</w:t>
            </w:r>
          </w:p>
        </w:tc>
      </w:tr>
      <w:tr w:rsidR="004F42FC" w:rsidRPr="00787922" w14:paraId="45A7FAEA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2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81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Bundle branch blo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EC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3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5B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0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8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1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C4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3B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9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BD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D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572</w:t>
            </w:r>
          </w:p>
        </w:tc>
      </w:tr>
      <w:tr w:rsidR="004F42FC" w:rsidRPr="00787922" w14:paraId="2F69F37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ED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3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F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Right bundle branch blo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334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95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30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1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46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D9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F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D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41</w:t>
            </w:r>
          </w:p>
        </w:tc>
      </w:tr>
      <w:tr w:rsidR="004F42FC" w:rsidRPr="00787922" w14:paraId="11ECB15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E1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3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D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Left bundle branch blo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C9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63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37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06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6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8BB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27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9F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0DC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09</w:t>
            </w:r>
          </w:p>
        </w:tc>
      </w:tr>
      <w:tr w:rsidR="004F42FC" w:rsidRPr="00787922" w14:paraId="2FC4A30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F7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B96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nomalous atrioventricular excit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637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7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23B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595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E5A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D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73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5C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4F42FC" w:rsidRPr="00787922" w14:paraId="0A1ECF8D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22E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7B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ac pacemaker/device in sit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0D0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9F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24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95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5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9DF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86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2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06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92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686</w:t>
            </w:r>
          </w:p>
        </w:tc>
      </w:tr>
      <w:tr w:rsidR="004F42FC" w:rsidRPr="00787922" w14:paraId="274244B5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0E9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.9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3C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ac pacemaker in sit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D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3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CC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0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2C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3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951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46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311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94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47</w:t>
            </w:r>
          </w:p>
        </w:tc>
      </w:tr>
      <w:tr w:rsidR="004F42FC" w:rsidRPr="00787922" w14:paraId="45BA7EC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90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19C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ac dysrhythmia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5E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33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8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E4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32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59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2A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6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E9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F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381</w:t>
            </w:r>
          </w:p>
        </w:tc>
      </w:tr>
      <w:tr w:rsidR="004F42FC" w:rsidRPr="00787922" w14:paraId="6FE57B5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AB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62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aroxysmal tachycardia, unspecifi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DD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30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37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84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6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FD9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57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0D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1F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10</w:t>
            </w:r>
          </w:p>
        </w:tc>
      </w:tr>
      <w:tr w:rsidR="004F42FC" w:rsidRPr="00787922" w14:paraId="52635D8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D4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1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B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aroxysmal supraventricular tachycardi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79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6D3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A26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6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382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89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5D3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E47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</w:t>
            </w:r>
          </w:p>
        </w:tc>
      </w:tr>
      <w:tr w:rsidR="004F42FC" w:rsidRPr="00787922" w14:paraId="1610F325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FC0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1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84C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aroxysmal ventricular tachycardi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E55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2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28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74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48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0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679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16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A0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A4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72</w:t>
            </w:r>
          </w:p>
        </w:tc>
      </w:tr>
      <w:tr w:rsidR="004F42FC" w:rsidRPr="00787922" w14:paraId="4E1A5CD1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70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C8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rial fibrillation and flut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0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1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DF6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947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0A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08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A3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F6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4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B12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8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EF1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960</w:t>
            </w:r>
          </w:p>
        </w:tc>
      </w:tr>
      <w:tr w:rsidR="004F42FC" w:rsidRPr="00787922" w14:paraId="24D2CC4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8E9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2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B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F31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9C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9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E9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2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CE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77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F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6A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356</w:t>
            </w:r>
          </w:p>
        </w:tc>
      </w:tr>
      <w:tr w:rsidR="004F42FC" w:rsidRPr="00787922" w14:paraId="4E2E73F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E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2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41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rial flut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C3C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8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5A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C65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6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7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EA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FD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A78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75</w:t>
            </w:r>
          </w:p>
        </w:tc>
      </w:tr>
      <w:tr w:rsidR="004F42FC" w:rsidRPr="00787922" w14:paraId="4B7B13E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CD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643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specified cardiac dysrhythmia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93F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24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29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17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E8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04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1E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59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B40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D51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614</w:t>
            </w:r>
          </w:p>
        </w:tc>
      </w:tr>
      <w:tr w:rsidR="004F42FC" w:rsidRPr="00787922" w14:paraId="7F126FC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1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6D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ac arrest and ventricular fibrill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E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D8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9B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4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61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7D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4A8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16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34</w:t>
            </w:r>
          </w:p>
        </w:tc>
      </w:tr>
      <w:tr w:rsidR="004F42FC" w:rsidRPr="00787922" w14:paraId="6F1352FD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A7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4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99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Ventricular fibrillation and flut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DC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8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52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01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5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3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B0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8A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9D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1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9</w:t>
            </w:r>
          </w:p>
        </w:tc>
      </w:tr>
      <w:tr w:rsidR="004F42FC" w:rsidRPr="00787922" w14:paraId="43F5404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34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4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B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EF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5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E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98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5BD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2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08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C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B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B3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11</w:t>
            </w:r>
          </w:p>
        </w:tc>
      </w:tr>
      <w:tr w:rsidR="004F42FC" w:rsidRPr="00787922" w14:paraId="443DC4C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20A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B07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rrhythmia (cardiac) NO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A2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6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FE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F2F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97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7C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4D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33</w:t>
            </w:r>
          </w:p>
        </w:tc>
      </w:tr>
      <w:tr w:rsidR="004F42FC" w:rsidRPr="00787922" w14:paraId="0BA5A61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746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EA1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remature beat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73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93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D8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87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FB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1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4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D3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D50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BB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04</w:t>
            </w:r>
          </w:p>
        </w:tc>
      </w:tr>
      <w:tr w:rsidR="004F42FC" w:rsidRPr="00787922" w14:paraId="0E9C8BC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DE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427.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D2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Tachycardia NO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68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1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20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CC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EC2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44F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6B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69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74</w:t>
            </w:r>
          </w:p>
        </w:tc>
      </w:tr>
      <w:tr w:rsidR="004F42FC" w:rsidRPr="00787922" w14:paraId="6E43B38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53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3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Sinoatrial node dysfunction (Bradycardia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86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88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F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B1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5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11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D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C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DE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79</w:t>
            </w:r>
          </w:p>
        </w:tc>
      </w:tr>
      <w:tr w:rsidR="004F42FC" w:rsidRPr="00787922" w14:paraId="12D6EF2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D9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7.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D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alpitatio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0D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2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8D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82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E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01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F22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A8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A6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A42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3</w:t>
            </w:r>
          </w:p>
        </w:tc>
      </w:tr>
      <w:tr w:rsidR="004F42FC" w:rsidRPr="00787922" w14:paraId="741AF189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24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72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ongestive heart failure; nonhypertensiv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EA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8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7A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610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44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7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8B6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A7B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3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C0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F8A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145</w:t>
            </w:r>
          </w:p>
        </w:tc>
      </w:tr>
      <w:tr w:rsidR="004F42FC" w:rsidRPr="00787922" w14:paraId="6B7C2E8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0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8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D3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ongestive heart failure (CHF) NO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3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B6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F4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8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F5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F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032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40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502</w:t>
            </w:r>
          </w:p>
        </w:tc>
      </w:tr>
      <w:tr w:rsidR="004F42FC" w:rsidRPr="00787922" w14:paraId="25E9FAC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05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8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4C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eart failure NO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FA0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5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5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4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7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7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1E5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7B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7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AAB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94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400</w:t>
            </w:r>
          </w:p>
        </w:tc>
      </w:tr>
      <w:tr w:rsidR="004F42FC" w:rsidRPr="00787922" w14:paraId="61CEE1F6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B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6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Ill-defined descriptions and complications of heart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DF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E21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94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A3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3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D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9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2A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11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57</w:t>
            </w:r>
          </w:p>
        </w:tc>
      </w:tr>
      <w:tr w:rsidR="004F42FC" w:rsidRPr="00787922" w14:paraId="3FD45D1D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EB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9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54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bnormal function study of cardiovascular syste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4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C50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48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0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0C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70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A1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D7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04</w:t>
            </w:r>
          </w:p>
        </w:tc>
      </w:tr>
      <w:tr w:rsidR="004F42FC" w:rsidRPr="00787922" w14:paraId="3C4B0E1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F09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9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62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Symptoms involving cardiovascular syste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AF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74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2F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6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A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E6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275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8E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7</w:t>
            </w:r>
          </w:p>
        </w:tc>
      </w:tr>
      <w:tr w:rsidR="004F42FC" w:rsidRPr="00787922" w14:paraId="3D1A8BE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74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A8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Intracranial hemorrh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9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7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ED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D4A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48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20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0E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194</w:t>
            </w:r>
          </w:p>
        </w:tc>
      </w:tr>
      <w:tr w:rsidR="004F42FC" w:rsidRPr="00787922" w14:paraId="2E02320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4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0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20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Subarachnoid hemorrh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13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6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D2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526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74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6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A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C6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5B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07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31</w:t>
            </w:r>
          </w:p>
        </w:tc>
      </w:tr>
      <w:tr w:rsidR="004F42FC" w:rsidRPr="00787922" w14:paraId="1FFC5A39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1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0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17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Intracerebral hemorrh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A4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7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04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542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64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8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2A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C7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71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1D6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00</w:t>
            </w:r>
          </w:p>
        </w:tc>
      </w:tr>
      <w:tr w:rsidR="004F42FC" w:rsidRPr="00787922" w14:paraId="2CCA120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ED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0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7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Subdural hemorrh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20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65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C7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4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3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2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94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C0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7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9D5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04</w:t>
            </w:r>
          </w:p>
        </w:tc>
      </w:tr>
      <w:tr w:rsidR="004F42FC" w:rsidRPr="00787922" w14:paraId="73855580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87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B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E2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DB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5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55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7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F8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E9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0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AD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D0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214</w:t>
            </w:r>
          </w:p>
        </w:tc>
      </w:tr>
      <w:tr w:rsidR="004F42FC" w:rsidRPr="00787922" w14:paraId="56ABDAB5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AC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42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cclusion and stenosis of precerebral arter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5DB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7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18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4B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5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3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5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DC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2C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750</w:t>
            </w:r>
          </w:p>
        </w:tc>
      </w:tr>
      <w:tr w:rsidR="004F42FC" w:rsidRPr="00787922" w14:paraId="00BDC4FF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7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1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39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erebral atheroscler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00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6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058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4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E27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1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CCD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2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48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E3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51</w:t>
            </w:r>
          </w:p>
        </w:tc>
      </w:tr>
      <w:tr w:rsidR="004F42FC" w:rsidRPr="00787922" w14:paraId="1AB1B845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3B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68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cclusion of cerebral arter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ABF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58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963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9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7E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FE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6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CBD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14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D8A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173</w:t>
            </w:r>
          </w:p>
        </w:tc>
      </w:tr>
      <w:tr w:rsidR="004F42FC" w:rsidRPr="00787922" w14:paraId="77C6207A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FB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2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51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erebral artery occlusion, with cerebral infar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32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589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7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2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53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1F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C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98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38</w:t>
            </w:r>
          </w:p>
        </w:tc>
      </w:tr>
      <w:tr w:rsidR="004F42FC" w:rsidRPr="00787922" w14:paraId="09D6DA2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F09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0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erebral ischemi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8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B60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6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A3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0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23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A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E7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7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65</w:t>
            </w:r>
          </w:p>
        </w:tc>
      </w:tr>
      <w:tr w:rsidR="004F42FC" w:rsidRPr="00787922" w14:paraId="5683A132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F5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3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54E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Transient cerebral ischemi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B8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DD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76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27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1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199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EF8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C1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938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46</w:t>
            </w:r>
          </w:p>
        </w:tc>
      </w:tr>
      <w:tr w:rsidR="004F42FC" w:rsidRPr="00787922" w14:paraId="088815C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DE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A8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erebral aneury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3BF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65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5F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4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4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E3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8B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4C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0A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14</w:t>
            </w:r>
          </w:p>
        </w:tc>
      </w:tr>
      <w:tr w:rsidR="004F42FC" w:rsidRPr="00787922" w14:paraId="3E75C7B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86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3.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71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Late effects of cerebrovascular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44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7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16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07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A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4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B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0C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4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7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B7B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650</w:t>
            </w:r>
          </w:p>
        </w:tc>
      </w:tr>
      <w:tr w:rsidR="004F42FC" w:rsidRPr="00787922" w14:paraId="0A6A4C0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73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E7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heroscler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7EC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CE8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49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4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6C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504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8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62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85</w:t>
            </w:r>
          </w:p>
        </w:tc>
      </w:tr>
      <w:tr w:rsidR="004F42FC" w:rsidRPr="00787922" w14:paraId="509038C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E66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0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88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therosclerosis of the extremit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157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1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11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6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0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7E8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23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38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8CF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00</w:t>
            </w:r>
          </w:p>
        </w:tc>
      </w:tr>
      <w:tr w:rsidR="004F42FC" w:rsidRPr="00787922" w14:paraId="063D370F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CC3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44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Vascular insufficiency of intesti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4DA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5D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48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78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8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A9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7C3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21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2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42</w:t>
            </w:r>
          </w:p>
        </w:tc>
      </w:tr>
      <w:tr w:rsidR="004F42FC" w:rsidRPr="00787922" w14:paraId="26F6F96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55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1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1F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cute vascular insufficiency of intesti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83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D2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0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B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4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5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FB0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7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C9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7</w:t>
            </w:r>
          </w:p>
        </w:tc>
      </w:tr>
      <w:tr w:rsidR="004F42FC" w:rsidRPr="00787922" w14:paraId="00888CA2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97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C7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aneury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2DD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03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65C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6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83E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9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A59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415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30</w:t>
            </w:r>
          </w:p>
        </w:tc>
      </w:tr>
      <w:tr w:rsidR="004F42FC" w:rsidRPr="00787922" w14:paraId="258593A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BF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2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8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ortic aneury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CF6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0B6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7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A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01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6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95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8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CE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06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96</w:t>
            </w:r>
          </w:p>
        </w:tc>
      </w:tr>
      <w:tr w:rsidR="004F42FC" w:rsidRPr="00787922" w14:paraId="3164310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D3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2.1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EAF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bdominal aortic aneury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E6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4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63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96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03A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3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90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7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6A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571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30</w:t>
            </w:r>
          </w:p>
        </w:tc>
      </w:tr>
      <w:tr w:rsidR="004F42FC" w:rsidRPr="00787922" w14:paraId="3FAFB84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53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2.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0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neurysm of artery of lower extrem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2C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8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C23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99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08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2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250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92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22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0A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9</w:t>
            </w:r>
          </w:p>
        </w:tc>
      </w:tr>
      <w:tr w:rsidR="004F42FC" w:rsidRPr="00787922" w14:paraId="45D4962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CE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2.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CC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neurysm of other specified arter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E14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F2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93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2F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3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2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93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2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CE9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0</w:t>
            </w:r>
          </w:p>
        </w:tc>
      </w:tr>
      <w:tr w:rsidR="004F42FC" w:rsidRPr="00787922" w14:paraId="1237106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6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34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B0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27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D1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53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81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29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8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5B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D30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B82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912</w:t>
            </w:r>
          </w:p>
        </w:tc>
      </w:tr>
      <w:tr w:rsidR="004F42FC" w:rsidRPr="00787922" w14:paraId="3253D8E1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86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3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724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Raynaud's syndrom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896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C4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18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F0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5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78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DB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0D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E6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46</w:t>
            </w:r>
          </w:p>
        </w:tc>
      </w:tr>
      <w:tr w:rsidR="004F42FC" w:rsidRPr="00787922" w14:paraId="1B38F3E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E3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443.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8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eripheral angiopathy in diseases classified elsewher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6B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7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CC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C4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5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3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0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D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5E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97</w:t>
            </w:r>
          </w:p>
        </w:tc>
      </w:tr>
      <w:tr w:rsidR="004F42FC" w:rsidRPr="00787922" w14:paraId="44D50D9F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B01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3.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99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eripheral vascular disease, unspecifi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DF1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1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2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78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4A8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1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8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D21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D8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F6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161</w:t>
            </w:r>
          </w:p>
        </w:tc>
      </w:tr>
      <w:tr w:rsidR="004F42FC" w:rsidRPr="00787922" w14:paraId="00463C3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4F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AC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rterial embolism and thromb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8C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1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39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65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6F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0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81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50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6D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E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20</w:t>
            </w:r>
          </w:p>
        </w:tc>
      </w:tr>
      <w:tr w:rsidR="004F42FC" w:rsidRPr="00787922" w14:paraId="4914B6E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BC4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4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053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rterial embolism and thrombosis of lower extremity arter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1E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AD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35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6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EC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341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A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A3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19</w:t>
            </w:r>
          </w:p>
        </w:tc>
      </w:tr>
      <w:tr w:rsidR="004F42FC" w:rsidRPr="00787922" w14:paraId="54430E09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F59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9A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olyarteritis nodosa and allied conditio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01F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E6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68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F5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0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62A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64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34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5A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47</w:t>
            </w:r>
          </w:p>
        </w:tc>
      </w:tr>
      <w:tr w:rsidR="004F42FC" w:rsidRPr="00787922" w14:paraId="127703D8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30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6.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C1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Giant cell arter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E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F4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583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5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18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16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81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F51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55</w:t>
            </w:r>
          </w:p>
        </w:tc>
      </w:tr>
      <w:tr w:rsidR="004F42FC" w:rsidRPr="00787922" w14:paraId="6E4A6340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277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6.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02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Arteritis NO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73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4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6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AA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3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B5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38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A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40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34</w:t>
            </w:r>
          </w:p>
        </w:tc>
      </w:tr>
      <w:tr w:rsidR="004F42FC" w:rsidRPr="00787922" w14:paraId="24E12D3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37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CD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disorders of arteries and arteriol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C0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6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60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9C2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5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B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DA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5D6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6D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518</w:t>
            </w:r>
          </w:p>
        </w:tc>
      </w:tr>
      <w:tr w:rsidR="004F42FC" w:rsidRPr="00787922" w14:paraId="4553FC7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8E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47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3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Stricture of arter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38B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91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6EE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7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35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89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07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12D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51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F2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66</w:t>
            </w:r>
          </w:p>
        </w:tc>
      </w:tr>
      <w:tr w:rsidR="004F42FC" w:rsidRPr="00787922" w14:paraId="32839B17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3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F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Noninfectious disorders of lymphatic channel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9C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B9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6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95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8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6DF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8D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2B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B7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186</w:t>
            </w:r>
          </w:p>
        </w:tc>
      </w:tr>
      <w:tr w:rsidR="004F42FC" w:rsidRPr="00787922" w14:paraId="4FAB4D1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50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97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hlebitis and thrombophleb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61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47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2F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63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44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19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BF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37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2D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37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237</w:t>
            </w:r>
          </w:p>
        </w:tc>
      </w:tr>
      <w:tr w:rsidR="004F42FC" w:rsidRPr="00787922" w14:paraId="0E97121D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5D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1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B8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Phlebitis and thrombophlebitis of lower extremit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A0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44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81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28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54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15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E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3F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4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49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B0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883</w:t>
            </w:r>
          </w:p>
        </w:tc>
      </w:tr>
      <w:tr w:rsidR="004F42FC" w:rsidRPr="00787922" w14:paraId="036A4C5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8DD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0D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venous embolism and thromb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62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1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5B8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719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48E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4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8CF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DB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80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CC5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782</w:t>
            </w:r>
          </w:p>
        </w:tc>
      </w:tr>
      <w:tr w:rsidR="004F42FC" w:rsidRPr="00787922" w14:paraId="029DD2A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56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B3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Varicose vein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8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6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E1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17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F8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8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8D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AD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6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7D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7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ED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808</w:t>
            </w:r>
          </w:p>
        </w:tc>
      </w:tr>
      <w:tr w:rsidR="004F42FC" w:rsidRPr="00787922" w14:paraId="466DF49A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1CD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4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CA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Varicose veins of lower extrem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0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0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28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667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E5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79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E72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06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2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FD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1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0306</w:t>
            </w:r>
          </w:p>
        </w:tc>
      </w:tr>
      <w:tr w:rsidR="004F42FC" w:rsidRPr="00787922" w14:paraId="61C4334F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07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4.1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9B9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Varicose veins of lower extremity, symptomt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DBF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1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4B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7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4D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5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5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F7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7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CA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22</w:t>
            </w:r>
          </w:p>
        </w:tc>
      </w:tr>
      <w:tr w:rsidR="004F42FC" w:rsidRPr="00787922" w14:paraId="127A6FA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0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B6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emorrhoid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433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46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96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2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94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39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1A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71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6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39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16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F42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290</w:t>
            </w:r>
          </w:p>
        </w:tc>
      </w:tr>
      <w:tr w:rsidR="004F42FC" w:rsidRPr="00787922" w14:paraId="394D0CAE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02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50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hronic venous insufficiency [CVI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F1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412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EC6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6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D8B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8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137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4A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D7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6E6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75</w:t>
            </w:r>
          </w:p>
        </w:tc>
      </w:tr>
      <w:tr w:rsidR="004F42FC" w:rsidRPr="00787922" w14:paraId="06093E10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4F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D8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F0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10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38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8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34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0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D6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8E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88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33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8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6A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9851</w:t>
            </w:r>
          </w:p>
        </w:tc>
      </w:tr>
      <w:tr w:rsidR="004F42FC" w:rsidRPr="00787922" w14:paraId="32E8BE94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3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8.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1F9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rthostatic hypotens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2E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4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8C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145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9A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27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5C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EF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3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102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51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611</w:t>
            </w:r>
          </w:p>
        </w:tc>
      </w:tr>
      <w:tr w:rsidR="004F42FC" w:rsidRPr="00787922" w14:paraId="22E23C7C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3D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8.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5A3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Iatrogenic hypotens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F7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2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87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9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9AD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04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2B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993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EA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441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37</w:t>
            </w:r>
          </w:p>
        </w:tc>
      </w:tr>
      <w:tr w:rsidR="004F42FC" w:rsidRPr="00787922" w14:paraId="0C021883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1A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8.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3B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Hypotension NO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AF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57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5B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4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3AB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863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9B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47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54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BCF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D36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6161</w:t>
            </w:r>
          </w:p>
        </w:tc>
      </w:tr>
      <w:tr w:rsidR="004F42FC" w:rsidRPr="00787922" w14:paraId="25DE29AB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0F8A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F295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Other disorders of circulatory syste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29D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1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BA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83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3C1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2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9A9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400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89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94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9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F372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1069</w:t>
            </w:r>
          </w:p>
        </w:tc>
      </w:tr>
      <w:tr w:rsidR="004F42FC" w:rsidRPr="00787922" w14:paraId="11E372A2" w14:textId="77777777" w:rsidTr="00A15E1B">
        <w:trPr>
          <w:trHeight w:val="276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4303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459.9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A54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Circulatory disease NE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70CE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709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56AC7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99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0E5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30104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D6DC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7E14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1876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9C0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7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C5C8" w14:textId="77777777" w:rsidR="004F42FC" w:rsidRPr="00787922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87922">
              <w:rPr>
                <w:rFonts w:ascii="Arial" w:hAnsi="Arial" w:cs="Arial"/>
                <w:color w:val="000000"/>
                <w:sz w:val="24"/>
                <w:szCs w:val="24"/>
              </w:rPr>
              <w:t>20884</w:t>
            </w:r>
          </w:p>
        </w:tc>
      </w:tr>
    </w:tbl>
    <w:p w14:paraId="5DB176AF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7C22FC80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653DAE0A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0A4A9312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69F8E06B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BC662A2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4C29AB2" w14:textId="77777777" w:rsidR="004F42FC" w:rsidRDefault="004F42FC" w:rsidP="004F42FC">
      <w:pPr>
        <w:rPr>
          <w:rFonts w:ascii="Arial" w:hAnsi="Arial" w:cs="Arial"/>
          <w:sz w:val="22"/>
        </w:rPr>
      </w:pPr>
    </w:p>
    <w:p w14:paraId="48B58132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62A2F88" w14:textId="77777777" w:rsidR="004F42FC" w:rsidRDefault="004F42FC" w:rsidP="004F42FC">
      <w:pPr>
        <w:rPr>
          <w:rFonts w:ascii="Arial" w:hAnsi="Arial" w:cs="Arial"/>
          <w:sz w:val="22"/>
        </w:rPr>
      </w:pPr>
    </w:p>
    <w:p w14:paraId="2972553D" w14:textId="77777777" w:rsidR="004F42FC" w:rsidRPr="007A0E0E" w:rsidRDefault="004F42FC" w:rsidP="004F42FC">
      <w:pPr>
        <w:rPr>
          <w:rFonts w:ascii="Arial" w:hAnsi="Arial" w:cs="Arial"/>
          <w:sz w:val="32"/>
          <w:szCs w:val="44"/>
        </w:rPr>
      </w:pPr>
      <w:r w:rsidRPr="007A0E0E">
        <w:rPr>
          <w:rFonts w:ascii="Arial" w:eastAsia="等线" w:hAnsi="Arial" w:cs="Arial"/>
          <w:color w:val="000000"/>
          <w:kern w:val="0"/>
          <w:sz w:val="32"/>
          <w:szCs w:val="44"/>
        </w:rPr>
        <w:lastRenderedPageBreak/>
        <w:t xml:space="preserve">Supplementary Table </w:t>
      </w:r>
      <w:r w:rsidRPr="007A0E0E">
        <w:rPr>
          <w:rFonts w:ascii="Arial" w:hAnsi="Arial" w:cs="Arial"/>
          <w:sz w:val="32"/>
          <w:szCs w:val="44"/>
        </w:rPr>
        <w:t>4. LD (in term of R</w:t>
      </w:r>
      <w:r w:rsidRPr="007A0E0E">
        <w:rPr>
          <w:rFonts w:ascii="Arial" w:hAnsi="Arial" w:cs="Arial"/>
          <w:sz w:val="32"/>
          <w:szCs w:val="44"/>
          <w:vertAlign w:val="superscript"/>
        </w:rPr>
        <w:t>2</w:t>
      </w:r>
      <w:r w:rsidRPr="007A0E0E">
        <w:rPr>
          <w:rFonts w:ascii="Arial" w:hAnsi="Arial" w:cs="Arial"/>
          <w:sz w:val="32"/>
          <w:szCs w:val="44"/>
        </w:rPr>
        <w:t>) of identified SNPs.</w:t>
      </w:r>
    </w:p>
    <w:p w14:paraId="223CCA52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36"/>
        <w:gridCol w:w="2337"/>
        <w:gridCol w:w="1125"/>
      </w:tblGrid>
      <w:tr w:rsidR="004F42FC" w:rsidRPr="00707DAC" w14:paraId="25587A0E" w14:textId="77777777" w:rsidTr="00A15E1B">
        <w:trPr>
          <w:trHeight w:val="57"/>
        </w:trPr>
        <w:tc>
          <w:tcPr>
            <w:tcW w:w="5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785E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CASQ2</w:t>
            </w:r>
          </w:p>
        </w:tc>
      </w:tr>
      <w:tr w:rsidR="004F42FC" w:rsidRPr="00707DAC" w14:paraId="473A45D4" w14:textId="77777777" w:rsidTr="00A15E1B">
        <w:trPr>
          <w:trHeight w:val="57"/>
        </w:trPr>
        <w:tc>
          <w:tcPr>
            <w:tcW w:w="4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EA3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NP Pai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BDB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4F42FC" w:rsidRPr="00707DAC" w14:paraId="3646C477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A49E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4849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9A2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0745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33A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F42FC" w:rsidRPr="00707DAC" w14:paraId="51CCDCE8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C24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4849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2CA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8109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8D76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F42FC" w:rsidRPr="00707DAC" w14:paraId="399FA96A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F7B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07453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B4D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8109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25BE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F42FC" w:rsidRPr="00707DAC" w14:paraId="6BAA7AFD" w14:textId="77777777" w:rsidTr="00A15E1B">
        <w:trPr>
          <w:trHeight w:val="57"/>
        </w:trPr>
        <w:tc>
          <w:tcPr>
            <w:tcW w:w="5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49C" w14:textId="77777777" w:rsidR="004F42FC" w:rsidRPr="00707DAC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YR2</w:t>
            </w:r>
          </w:p>
        </w:tc>
      </w:tr>
      <w:tr w:rsidR="004F42FC" w:rsidRPr="00707DAC" w14:paraId="7251327F" w14:textId="77777777" w:rsidTr="00A15E1B">
        <w:trPr>
          <w:trHeight w:val="57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1F58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NP Pai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7F1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4F42FC" w:rsidRPr="00707DAC" w14:paraId="7DDB88F7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C59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666274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0FB3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22149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16CD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4F42FC" w:rsidRPr="00707DAC" w14:paraId="6012DDD9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B68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666274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267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801297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94B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4F42FC" w:rsidRPr="00707DAC" w14:paraId="5F240EB3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23C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666274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0EB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96134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182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4F42FC" w:rsidRPr="00707DAC" w14:paraId="0718EF6A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4E5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221498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2CD5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801297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E39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F42FC" w:rsidRPr="00707DAC" w14:paraId="5CFA38D1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6EFA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221498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52DE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96134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DFD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F42FC" w:rsidRPr="00707DAC" w14:paraId="526E6F4B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5D4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8012976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88B6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96134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56B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F42FC" w:rsidRPr="00707DAC" w14:paraId="1AD0DDEA" w14:textId="77777777" w:rsidTr="00A15E1B">
        <w:trPr>
          <w:trHeight w:val="57"/>
        </w:trPr>
        <w:tc>
          <w:tcPr>
            <w:tcW w:w="5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DA4" w14:textId="77777777" w:rsidR="004F42FC" w:rsidRPr="00707DAC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RDN</w:t>
            </w:r>
          </w:p>
        </w:tc>
      </w:tr>
      <w:tr w:rsidR="004F42FC" w:rsidRPr="00707DAC" w14:paraId="7A0BC1DB" w14:textId="77777777" w:rsidTr="00A15E1B">
        <w:trPr>
          <w:trHeight w:val="57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0BAF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NP Pai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2D3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707DA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4F42FC" w:rsidRPr="00707DAC" w14:paraId="24F115A6" w14:textId="77777777" w:rsidTr="00A15E1B">
        <w:trPr>
          <w:trHeight w:val="57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DA28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242049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0414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24204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3B0B" w14:textId="77777777" w:rsidR="004F42FC" w:rsidRPr="00707DAC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F42FC" w:rsidRPr="00707DAC" w14:paraId="397B3422" w14:textId="77777777" w:rsidTr="00A15E1B">
        <w:trPr>
          <w:trHeight w:val="57"/>
        </w:trPr>
        <w:tc>
          <w:tcPr>
            <w:tcW w:w="57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8567F" w14:textId="77777777" w:rsidR="004F42FC" w:rsidRPr="00707DA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07DA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breviation: SNP: single nucleotide polymorphism; CASQ2: calsequestrin 2; RYR2: ryanodine receptor 2; TRDN: triadin.</w:t>
            </w:r>
          </w:p>
        </w:tc>
      </w:tr>
    </w:tbl>
    <w:p w14:paraId="468BC8B4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7B9F7EBF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30CE7207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AF94E22" w14:textId="77777777" w:rsidR="004F42FC" w:rsidRDefault="004F42FC" w:rsidP="004F42FC">
      <w:pPr>
        <w:rPr>
          <w:rFonts w:ascii="Arial" w:hAnsi="Arial" w:cs="Arial"/>
          <w:sz w:val="22"/>
        </w:rPr>
      </w:pPr>
    </w:p>
    <w:p w14:paraId="49375527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ACA9B19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79ACF76E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B9D1FC8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5D9405A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A86B0EA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C3DA9EB" w14:textId="77777777" w:rsidR="004F42FC" w:rsidRDefault="004F42FC" w:rsidP="004F42FC">
      <w:pPr>
        <w:rPr>
          <w:rFonts w:ascii="Arial" w:hAnsi="Arial" w:cs="Arial"/>
          <w:sz w:val="22"/>
        </w:rPr>
      </w:pPr>
    </w:p>
    <w:p w14:paraId="31ABBDF2" w14:textId="77777777" w:rsidR="004F42FC" w:rsidRDefault="004F42FC" w:rsidP="004F42FC">
      <w:pPr>
        <w:rPr>
          <w:rFonts w:ascii="Arial" w:hAnsi="Arial" w:cs="Arial"/>
          <w:sz w:val="32"/>
          <w:szCs w:val="44"/>
        </w:rPr>
      </w:pPr>
      <w:r w:rsidRPr="00245F26">
        <w:rPr>
          <w:rFonts w:ascii="Arial" w:eastAsia="等线" w:hAnsi="Arial" w:cs="Arial"/>
          <w:color w:val="000000"/>
          <w:kern w:val="0"/>
          <w:sz w:val="32"/>
          <w:szCs w:val="44"/>
        </w:rPr>
        <w:lastRenderedPageBreak/>
        <w:t xml:space="preserve">Supplementary Table </w:t>
      </w:r>
      <w:r>
        <w:rPr>
          <w:rFonts w:ascii="Arial" w:eastAsia="等线" w:hAnsi="Arial" w:cs="Arial"/>
          <w:color w:val="000000"/>
          <w:kern w:val="0"/>
          <w:sz w:val="32"/>
          <w:szCs w:val="44"/>
        </w:rPr>
        <w:t>5</w:t>
      </w:r>
      <w:r w:rsidRPr="00245F26">
        <w:rPr>
          <w:rFonts w:ascii="Arial" w:hAnsi="Arial" w:cs="Arial"/>
          <w:sz w:val="32"/>
          <w:szCs w:val="44"/>
        </w:rPr>
        <w:t>.</w:t>
      </w:r>
      <w:r>
        <w:rPr>
          <w:rFonts w:ascii="Arial" w:hAnsi="Arial" w:cs="Arial"/>
          <w:sz w:val="32"/>
          <w:szCs w:val="44"/>
        </w:rPr>
        <w:t xml:space="preserve"> </w:t>
      </w:r>
      <w:r w:rsidRPr="00D5397E">
        <w:rPr>
          <w:rFonts w:ascii="Arial" w:hAnsi="Arial" w:cs="Arial"/>
          <w:sz w:val="32"/>
          <w:szCs w:val="44"/>
        </w:rPr>
        <w:t>The associations between SNPs and CVDs</w:t>
      </w:r>
      <w:r>
        <w:rPr>
          <w:rFonts w:ascii="Arial" w:hAnsi="Arial" w:cs="Arial"/>
          <w:sz w:val="32"/>
          <w:szCs w:val="44"/>
        </w:rPr>
        <w:t xml:space="preserve"> </w:t>
      </w:r>
      <w:r w:rsidRPr="004839E9">
        <w:rPr>
          <w:rFonts w:ascii="Arial" w:hAnsi="Arial" w:cs="Arial"/>
          <w:sz w:val="32"/>
          <w:szCs w:val="44"/>
        </w:rPr>
        <w:t>after multivariable adjustment</w:t>
      </w:r>
      <w:r w:rsidRPr="00D5397E">
        <w:rPr>
          <w:rFonts w:ascii="Arial" w:hAnsi="Arial" w:cs="Arial"/>
          <w:sz w:val="32"/>
          <w:szCs w:val="44"/>
        </w:rPr>
        <w:t>.</w:t>
      </w:r>
    </w:p>
    <w:p w14:paraId="24A2AC4E" w14:textId="77777777" w:rsidR="004F42FC" w:rsidRDefault="004F42FC" w:rsidP="004F42FC">
      <w:pPr>
        <w:widowControl/>
        <w:jc w:val="left"/>
        <w:rPr>
          <w:rFonts w:ascii="Arial" w:hAnsi="Arial" w:cs="Arial"/>
          <w:kern w:val="0"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2288"/>
        <w:gridCol w:w="4638"/>
        <w:gridCol w:w="2980"/>
        <w:gridCol w:w="1825"/>
      </w:tblGrid>
      <w:tr w:rsidR="004F42FC" w:rsidRPr="00757174" w14:paraId="57DD4A92" w14:textId="77777777" w:rsidTr="00A15E1B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F971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1401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4DCC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Ph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4003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6FB6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4F42FC" w:rsidRPr="00757174" w14:paraId="7E72BEEA" w14:textId="77777777" w:rsidTr="00A15E1B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861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ADR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D2C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s1801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518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47D4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0.95 (0.93-0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F40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4.77E-15</w:t>
            </w:r>
          </w:p>
        </w:tc>
      </w:tr>
      <w:tr w:rsidR="004F42FC" w:rsidRPr="00757174" w14:paraId="5256EB34" w14:textId="77777777" w:rsidTr="00A15E1B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0F4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A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38D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s180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9EE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Essent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3E7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0.95 (0.9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A9F4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4.84E-15</w:t>
            </w:r>
          </w:p>
        </w:tc>
      </w:tr>
      <w:tr w:rsidR="004F42FC" w:rsidRPr="00757174" w14:paraId="7512449B" w14:textId="77777777" w:rsidTr="00A15E1B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0381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4EFF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s448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C1A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Atrial fibrillation and fl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585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0.94 (0.9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B27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2.86E-06</w:t>
            </w:r>
          </w:p>
        </w:tc>
      </w:tr>
      <w:tr w:rsidR="004F42FC" w:rsidRPr="00757174" w14:paraId="32EF520E" w14:textId="77777777" w:rsidTr="00A15E1B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C69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6CF4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s7961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3AA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Precordi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087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1.22 (1.13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3E43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5.22E-07</w:t>
            </w:r>
          </w:p>
        </w:tc>
      </w:tr>
      <w:tr w:rsidR="004F42FC" w:rsidRPr="00757174" w14:paraId="09D2E8CA" w14:textId="77777777" w:rsidTr="00A15E1B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207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TR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032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s6242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5D35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Essent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B96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0.96 (0.94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A176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1.39E-05</w:t>
            </w:r>
          </w:p>
        </w:tc>
      </w:tr>
      <w:tr w:rsidR="004F42FC" w:rsidRPr="00757174" w14:paraId="371D3B81" w14:textId="77777777" w:rsidTr="00A15E1B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3458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TR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FF31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rs62420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D1F2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EDE9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0.96 (0.94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B194" w14:textId="77777777" w:rsidR="004F42FC" w:rsidRPr="00757174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757174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1.43E-05</w:t>
            </w:r>
          </w:p>
        </w:tc>
      </w:tr>
      <w:tr w:rsidR="004F42FC" w:rsidRPr="00757174" w14:paraId="68BA62A0" w14:textId="77777777" w:rsidTr="00A15E1B">
        <w:trPr>
          <w:trHeight w:val="29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9B4D" w14:textId="77777777" w:rsidR="004F42FC" w:rsidRDefault="004F42FC" w:rsidP="00A15E1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0C75CF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Age, sex and the status of overweight (BMI≥25 kg/m</w:t>
            </w:r>
            <w:r w:rsidRPr="007006F9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  <w:r w:rsidRPr="000C75CF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 xml:space="preserve">), smoking or drinking were treated as covariables, </w:t>
            </w:r>
          </w:p>
          <w:p w14:paraId="1BD2D834" w14:textId="77777777" w:rsidR="004F42FC" w:rsidRDefault="004F42FC" w:rsidP="00A15E1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0C75CF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and the first five principal components (PCs) were also adjusted for population structure.</w:t>
            </w:r>
          </w:p>
          <w:p w14:paraId="02BD06DB" w14:textId="77777777" w:rsidR="004F42FC" w:rsidRDefault="004F42FC" w:rsidP="00A15E1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88417D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 xml:space="preserve">Abbreviation: SNP: single nucleotide polymorphism; OR: odds ratio; 95% CI: 95% confidence interval; </w:t>
            </w:r>
          </w:p>
          <w:p w14:paraId="28BCA95F" w14:textId="77777777" w:rsidR="004F42FC" w:rsidRPr="00757174" w:rsidRDefault="004F42FC" w:rsidP="00A15E1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 w:rsidRPr="0088417D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ADRB1: beta-1 adrenergic receptor; CASQ2: calsequestrin 2; RYR2: ryanodine receptor 2; TRDN: triadin.</w:t>
            </w:r>
          </w:p>
        </w:tc>
      </w:tr>
    </w:tbl>
    <w:p w14:paraId="51667F0C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424D0EA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36F8DE0" w14:textId="77777777" w:rsidR="004F42FC" w:rsidRDefault="004F42FC" w:rsidP="004F42FC">
      <w:pPr>
        <w:rPr>
          <w:rFonts w:ascii="Arial" w:hAnsi="Arial" w:cs="Arial"/>
          <w:sz w:val="22"/>
        </w:rPr>
      </w:pPr>
    </w:p>
    <w:p w14:paraId="19A2C7A8" w14:textId="77777777" w:rsidR="004F42FC" w:rsidRDefault="004F42FC" w:rsidP="004F42FC">
      <w:pPr>
        <w:rPr>
          <w:rFonts w:ascii="Arial" w:hAnsi="Arial" w:cs="Arial"/>
          <w:sz w:val="22"/>
        </w:rPr>
      </w:pPr>
    </w:p>
    <w:p w14:paraId="14D2467C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1E6BD57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BFA9895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08096BA" w14:textId="77777777" w:rsidR="004F42FC" w:rsidRPr="007A0E0E" w:rsidRDefault="004F42FC" w:rsidP="004F42FC">
      <w:pPr>
        <w:rPr>
          <w:rFonts w:ascii="Arial" w:hAnsi="Arial" w:cs="Arial"/>
          <w:sz w:val="32"/>
          <w:szCs w:val="44"/>
        </w:rPr>
      </w:pPr>
      <w:r w:rsidRPr="007A0E0E">
        <w:rPr>
          <w:rFonts w:ascii="Arial" w:eastAsia="等线" w:hAnsi="Arial" w:cs="Arial"/>
          <w:color w:val="000000"/>
          <w:kern w:val="0"/>
          <w:sz w:val="32"/>
          <w:szCs w:val="44"/>
        </w:rPr>
        <w:lastRenderedPageBreak/>
        <w:t xml:space="preserve">Supplementary Table </w:t>
      </w:r>
      <w:r>
        <w:rPr>
          <w:rFonts w:ascii="Arial" w:hAnsi="Arial" w:cs="Arial"/>
          <w:sz w:val="32"/>
          <w:szCs w:val="44"/>
        </w:rPr>
        <w:t>6</w:t>
      </w:r>
      <w:r w:rsidRPr="007A0E0E">
        <w:rPr>
          <w:rFonts w:ascii="Arial" w:hAnsi="Arial" w:cs="Arial"/>
          <w:sz w:val="32"/>
          <w:szCs w:val="44"/>
        </w:rPr>
        <w:t>. The reported associations of identified SNPs (and their proxies) with phenotypes in the GWAS catalog.</w:t>
      </w:r>
    </w:p>
    <w:p w14:paraId="10234C64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57"/>
        <w:gridCol w:w="707"/>
        <w:gridCol w:w="707"/>
        <w:gridCol w:w="1207"/>
        <w:gridCol w:w="1207"/>
        <w:gridCol w:w="1146"/>
        <w:gridCol w:w="585"/>
        <w:gridCol w:w="1604"/>
        <w:gridCol w:w="1779"/>
        <w:gridCol w:w="2100"/>
        <w:gridCol w:w="1899"/>
      </w:tblGrid>
      <w:tr w:rsidR="004F42FC" w:rsidRPr="00571FCB" w14:paraId="3C60A7F4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64AE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/TRAIT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4493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SNP-RISK ALLE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7B5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OR or BETA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A9F2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7963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PUBMEDID</w:t>
            </w:r>
          </w:p>
        </w:tc>
      </w:tr>
      <w:tr w:rsidR="004F42FC" w:rsidRPr="00571FCB" w14:paraId="2AA16807" w14:textId="77777777" w:rsidTr="00A15E1B">
        <w:trPr>
          <w:trHeight w:val="27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17FF13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</w:t>
            </w:r>
          </w:p>
        </w:tc>
      </w:tr>
      <w:tr w:rsidR="004F42FC" w:rsidRPr="00571FCB" w14:paraId="2EBECD5C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C25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260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9C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6D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27-0.055] gram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326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3202124</w:t>
            </w:r>
          </w:p>
        </w:tc>
      </w:tr>
      <w:tr w:rsidR="004F42FC" w:rsidRPr="00571FCB" w14:paraId="16EA7073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31E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7C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BDD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82B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36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618447</w:t>
            </w:r>
          </w:p>
        </w:tc>
      </w:tr>
      <w:tr w:rsidR="004F42FC" w:rsidRPr="00571FCB" w14:paraId="492F7154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7F2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C34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8F3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765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unit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09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841878</w:t>
            </w:r>
          </w:p>
        </w:tc>
      </w:tr>
      <w:tr w:rsidR="004F42FC" w:rsidRPr="00571FCB" w14:paraId="035BF95E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7A9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790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8A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F6F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unit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52F3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841878</w:t>
            </w:r>
          </w:p>
        </w:tc>
      </w:tr>
      <w:tr w:rsidR="004F42FC" w:rsidRPr="00571FCB" w14:paraId="5B6ADE64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2A64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Offspring birth weight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4B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A05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214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DF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15-0.028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9B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043758</w:t>
            </w:r>
          </w:p>
        </w:tc>
      </w:tr>
      <w:tr w:rsidR="004F42FC" w:rsidRPr="00571FCB" w14:paraId="7B727CCF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7C2B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F4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9A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27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072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2-0.35] mmHg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ACD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0578418</w:t>
            </w:r>
          </w:p>
        </w:tc>
      </w:tr>
      <w:tr w:rsidR="004F42FC" w:rsidRPr="00571FCB" w14:paraId="38C4D807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871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20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36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C783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2-0.036] z score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A37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097437</w:t>
            </w:r>
          </w:p>
        </w:tc>
      </w:tr>
      <w:tr w:rsidR="004F42FC" w:rsidRPr="00571FCB" w14:paraId="249A438B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44C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D0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4095F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-?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F42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367" w14:textId="77777777" w:rsidR="004F42FC" w:rsidRPr="00571FCB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AAB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0595370</w:t>
            </w:r>
          </w:p>
        </w:tc>
      </w:tr>
      <w:tr w:rsidR="004F42FC" w:rsidRPr="00571FCB" w14:paraId="6A23590E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363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94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?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A3E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102" w14:textId="77777777" w:rsidR="004F42FC" w:rsidRPr="00571FCB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45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0595370</w:t>
            </w:r>
          </w:p>
        </w:tc>
      </w:tr>
      <w:tr w:rsidR="004F42FC" w:rsidRPr="00571FCB" w14:paraId="25C86D22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1EC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Medication use (agents acting on the renin-angiotensin system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93E6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8705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5094509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819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37-0.065] unit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AB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015401</w:t>
            </w:r>
          </w:p>
        </w:tc>
      </w:tr>
      <w:tr w:rsidR="004F42FC" w:rsidRPr="00571FCB" w14:paraId="102DAA8C" w14:textId="77777777" w:rsidTr="00A15E1B">
        <w:trPr>
          <w:trHeight w:val="57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150F89F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's proxy SNP rs2773469 (R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=0.834)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br/>
              <w:t>rs1801253(C) and (G) allele is correlated with rs2773469(G) and (A) allele, respectively</w:t>
            </w:r>
          </w:p>
        </w:tc>
      </w:tr>
      <w:tr w:rsidR="004F42FC" w:rsidRPr="00571FCB" w14:paraId="20AFE8A8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519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Triglyceride levels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850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2773469-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2CC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1862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EDD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14-0.023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6D90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2203549</w:t>
            </w:r>
          </w:p>
        </w:tc>
      </w:tr>
      <w:tr w:rsidR="004F42FC" w:rsidRPr="00571FCB" w14:paraId="3C789BFF" w14:textId="77777777" w:rsidTr="00A15E1B">
        <w:trPr>
          <w:trHeight w:val="57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177D497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's proxy SNP rs740746 (R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=0.82)  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br/>
              <w:t>rs1801253(C) and (G) allele is correlated with rs740746(A) and (G) allele, respectively</w:t>
            </w:r>
          </w:p>
        </w:tc>
      </w:tr>
      <w:tr w:rsidR="004F42FC" w:rsidRPr="00571FCB" w14:paraId="7CA5D43C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4D5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F5B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40746-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D93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C32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24-0.4] mm Hg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E0E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618452</w:t>
            </w:r>
          </w:p>
        </w:tc>
      </w:tr>
      <w:tr w:rsidR="004F42FC" w:rsidRPr="00571FCB" w14:paraId="4CDA5974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2DE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5D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40746-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70D6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20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35-0.62] mm Hg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8C83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618452</w:t>
            </w:r>
          </w:p>
        </w:tc>
      </w:tr>
      <w:tr w:rsidR="004F42FC" w:rsidRPr="00571FCB" w14:paraId="238AF5E7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523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Birth weight (MTAG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934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40746-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63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372404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87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29-0.045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BC7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681408</w:t>
            </w:r>
          </w:p>
        </w:tc>
      </w:tr>
      <w:tr w:rsidR="004F42FC" w:rsidRPr="00571FCB" w14:paraId="2C2670BC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C23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Birth length (MTAG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D8D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40746-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4F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512831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79EE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39-0.063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42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681408</w:t>
            </w:r>
          </w:p>
        </w:tc>
      </w:tr>
      <w:tr w:rsidR="004F42FC" w:rsidRPr="00571FCB" w14:paraId="72F3D3D9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9F5B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Infant head circumference (MTAG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5B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40746-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69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71751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E4A5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47-0.096] z score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61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681408</w:t>
            </w:r>
          </w:p>
        </w:tc>
      </w:tr>
      <w:tr w:rsidR="004F42FC" w:rsidRPr="00571FCB" w14:paraId="0D2CD655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2B6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Lipid traits (pleiotropy) (HIPO component 1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2B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40746-?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5C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521" w14:textId="77777777" w:rsidR="004F42FC" w:rsidRPr="00571FCB" w:rsidRDefault="004F42FC" w:rsidP="00A15E1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D68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0289880</w:t>
            </w:r>
          </w:p>
        </w:tc>
      </w:tr>
      <w:tr w:rsidR="004F42FC" w:rsidRPr="00571FCB" w14:paraId="56FC014A" w14:textId="77777777" w:rsidTr="00A15E1B">
        <w:trPr>
          <w:trHeight w:val="57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0C2733D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1801253's proxy SNP rs7076938 (R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=0.806)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br/>
              <w:t>rs1801253(C) and (G) allele is correlated with rs7076938(T) and (C) allele, respectively</w:t>
            </w:r>
          </w:p>
        </w:tc>
      </w:tr>
      <w:tr w:rsidR="004F42FC" w:rsidRPr="00571FCB" w14:paraId="186D5F43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358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Mean arterial pressure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A2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076938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DEE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302682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C76C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2-0.4] unit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A6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618448</w:t>
            </w:r>
          </w:p>
        </w:tc>
      </w:tr>
      <w:tr w:rsidR="004F42FC" w:rsidRPr="00571FCB" w14:paraId="7D2CCCE1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3AE6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4DD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076938-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09C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07A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27-0.043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A2E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680694</w:t>
            </w:r>
          </w:p>
        </w:tc>
      </w:tr>
      <w:tr w:rsidR="004F42FC" w:rsidRPr="00571FCB" w14:paraId="4D234F04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074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High density lipoprotein cholesterol levels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0C6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076938-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595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170426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CD1B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13-0.021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2C3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9083408</w:t>
            </w:r>
          </w:p>
        </w:tc>
      </w:tr>
      <w:tr w:rsidR="004F42FC" w:rsidRPr="00571FCB" w14:paraId="2DDC6C9C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941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36B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076938-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03C9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320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0FDC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26-0.038] unit in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3C9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043758</w:t>
            </w:r>
          </w:p>
        </w:tc>
      </w:tr>
      <w:tr w:rsidR="004F42FC" w:rsidRPr="00571FCB" w14:paraId="7C966DB9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AE5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Medication use (diuretics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54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7076938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3C0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0531658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49A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036-0.071] unit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87E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1015401</w:t>
            </w:r>
          </w:p>
        </w:tc>
      </w:tr>
      <w:tr w:rsidR="004F42FC" w:rsidRPr="00571FCB" w14:paraId="39B88375" w14:textId="77777777" w:rsidTr="00A15E1B">
        <w:trPr>
          <w:trHeight w:val="27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FC5E40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484922</w:t>
            </w:r>
          </w:p>
        </w:tc>
      </w:tr>
      <w:tr w:rsidR="004F42FC" w:rsidRPr="00571FCB" w14:paraId="289F213A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0E8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99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484922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1F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EAB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1.05-1.08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9B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9892015</w:t>
            </w:r>
          </w:p>
        </w:tc>
      </w:tr>
      <w:tr w:rsidR="004F42FC" w:rsidRPr="00571FCB" w14:paraId="286CA6FF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8CE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5C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484922-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EA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D54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1.05-1.09]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F22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9892015</w:t>
            </w:r>
          </w:p>
        </w:tc>
      </w:tr>
      <w:tr w:rsidR="004F42FC" w:rsidRPr="00571FCB" w14:paraId="5C86DB68" w14:textId="77777777" w:rsidTr="00A15E1B">
        <w:trPr>
          <w:trHeight w:val="27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4F4E97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074536</w:t>
            </w:r>
          </w:p>
        </w:tc>
      </w:tr>
      <w:tr w:rsidR="004F42FC" w:rsidRPr="00571FCB" w14:paraId="546BE587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BFE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QRS duration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B8BD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074536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FFDC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3099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C31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24-0.38] ms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028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0012220</w:t>
            </w:r>
          </w:p>
        </w:tc>
      </w:tr>
      <w:tr w:rsidR="004F42FC" w:rsidRPr="00571FCB" w14:paraId="2DD701B4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252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QRS duration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EB4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074536-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F2B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0.332133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2AAD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[0.23-0.43] ms decreas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F176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30012220</w:t>
            </w:r>
          </w:p>
        </w:tc>
      </w:tr>
      <w:tr w:rsidR="004F42FC" w:rsidRPr="00571FCB" w14:paraId="0BDBCDAF" w14:textId="77777777" w:rsidTr="00A15E1B">
        <w:trPr>
          <w:trHeight w:val="276"/>
        </w:trPr>
        <w:tc>
          <w:tcPr>
            <w:tcW w:w="228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14F5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QRS duration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C82E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s4074536-?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69FF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3AF2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318C" w14:textId="77777777" w:rsidR="004F42FC" w:rsidRPr="00571FCB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27659466</w:t>
            </w:r>
          </w:p>
        </w:tc>
      </w:tr>
      <w:tr w:rsidR="004F42FC" w:rsidRPr="00571FCB" w14:paraId="4AAF36FA" w14:textId="77777777" w:rsidTr="00A15E1B">
        <w:trPr>
          <w:trHeight w:val="27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5F0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>Results were based on LDtrait Tool (https://ldlink.nci.nih.gov/?tab=ldtrait) search, and R</w:t>
            </w:r>
            <w:r w:rsidRPr="002570EE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571F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of proxy SNPs were calculated by LDpair Tool (https://ldlink.nci.nih.gov/?tab=ldpair). </w:t>
            </w:r>
          </w:p>
        </w:tc>
      </w:tr>
      <w:tr w:rsidR="004F42FC" w:rsidRPr="00571FCB" w14:paraId="335DBBBE" w14:textId="77777777" w:rsidTr="00A15E1B">
        <w:trPr>
          <w:trHeight w:val="27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F6E7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3DF8CCD7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0CD7348B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7DC0453A" w14:textId="77777777" w:rsidR="004F42FC" w:rsidRPr="007A0E0E" w:rsidRDefault="004F42FC" w:rsidP="00A15E1B">
            <w:pPr>
              <w:rPr>
                <w:rFonts w:ascii="Arial" w:hAnsi="Arial" w:cs="Arial"/>
                <w:sz w:val="32"/>
                <w:szCs w:val="44"/>
              </w:rPr>
            </w:pPr>
            <w:r w:rsidRPr="007A0E0E"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t>7</w:t>
            </w:r>
            <w:r w:rsidRPr="007A0E0E"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t>. Mean and SD of QRS duration and cIMT that are associated with rs4484922 in PHESANT.</w:t>
            </w:r>
          </w:p>
          <w:p w14:paraId="542CC007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tbl>
            <w:tblPr>
              <w:tblW w:w="12542" w:type="dxa"/>
              <w:tblLook w:val="04A0" w:firstRow="1" w:lastRow="0" w:firstColumn="1" w:lastColumn="0" w:noHBand="0" w:noVBand="1"/>
            </w:tblPr>
            <w:tblGrid>
              <w:gridCol w:w="2941"/>
              <w:gridCol w:w="1762"/>
              <w:gridCol w:w="2941"/>
              <w:gridCol w:w="2546"/>
              <w:gridCol w:w="2352"/>
            </w:tblGrid>
            <w:tr w:rsidR="004F42FC" w:rsidRPr="008E22F7" w14:paraId="5E9C98B9" w14:textId="77777777" w:rsidTr="00A15E1B">
              <w:trPr>
                <w:trHeight w:val="104"/>
              </w:trPr>
              <w:tc>
                <w:tcPr>
                  <w:tcW w:w="29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FA3FC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　</w:t>
                  </w:r>
                </w:p>
              </w:tc>
              <w:tc>
                <w:tcPr>
                  <w:tcW w:w="17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2D369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　</w:t>
                  </w:r>
                </w:p>
              </w:tc>
              <w:tc>
                <w:tcPr>
                  <w:tcW w:w="29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54D52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　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40508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rs4484922</w:t>
                  </w:r>
                </w:p>
              </w:tc>
              <w:tc>
                <w:tcPr>
                  <w:tcW w:w="23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1A6E5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　</w:t>
                  </w:r>
                </w:p>
              </w:tc>
            </w:tr>
            <w:tr w:rsidR="004F42FC" w:rsidRPr="008E22F7" w14:paraId="3CAF612D" w14:textId="77777777" w:rsidTr="00A15E1B">
              <w:trPr>
                <w:trHeight w:val="104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BE306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33A5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Times New Roman" w:hAnsi="Arial" w:cs="Arial"/>
                      <w:kern w:val="0"/>
                      <w:sz w:val="28"/>
                      <w:szCs w:val="28"/>
                    </w:rPr>
                  </w:pPr>
                </w:p>
              </w:tc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7324E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GG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1D3B9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GC/CG</w:t>
                  </w:r>
                </w:p>
              </w:tc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41D92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CC</w:t>
                  </w:r>
                </w:p>
              </w:tc>
            </w:tr>
            <w:tr w:rsidR="004F42FC" w:rsidRPr="008E22F7" w14:paraId="0CB3B55B" w14:textId="77777777" w:rsidTr="00A15E1B">
              <w:trPr>
                <w:trHeight w:val="104"/>
              </w:trPr>
              <w:tc>
                <w:tcPr>
                  <w:tcW w:w="29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FCDD8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QRS duration (ms)</w:t>
                  </w:r>
                </w:p>
              </w:tc>
              <w:tc>
                <w:tcPr>
                  <w:tcW w:w="17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8B0C8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N</w:t>
                  </w:r>
                </w:p>
              </w:tc>
              <w:tc>
                <w:tcPr>
                  <w:tcW w:w="29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2D646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13,547 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331AA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11,324 </w:t>
                  </w:r>
                </w:p>
              </w:tc>
              <w:tc>
                <w:tcPr>
                  <w:tcW w:w="23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538E0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2,359 </w:t>
                  </w:r>
                </w:p>
              </w:tc>
            </w:tr>
            <w:tr w:rsidR="004F42FC" w:rsidRPr="008E22F7" w14:paraId="4591EC0B" w14:textId="77777777" w:rsidTr="00A15E1B">
              <w:trPr>
                <w:trHeight w:val="104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11E93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EE84A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Mean (SD)</w:t>
                  </w:r>
                </w:p>
              </w:tc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20E2A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89.00 (14.01)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62C56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88.84 (14.28)</w:t>
                  </w:r>
                </w:p>
              </w:tc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FB93A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88.48 (14.44)</w:t>
                  </w:r>
                </w:p>
              </w:tc>
            </w:tr>
            <w:tr w:rsidR="004F42FC" w:rsidRPr="008E22F7" w14:paraId="71C730F9" w14:textId="77777777" w:rsidTr="00A15E1B">
              <w:trPr>
                <w:trHeight w:val="104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93326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cIMT mean (μm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BE16B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N</w:t>
                  </w:r>
                </w:p>
              </w:tc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38A95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14,449 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83F43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12,143 </w:t>
                  </w:r>
                </w:p>
              </w:tc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FAB9A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2,512 </w:t>
                  </w:r>
                </w:p>
              </w:tc>
            </w:tr>
            <w:tr w:rsidR="004F42FC" w:rsidRPr="008E22F7" w14:paraId="61187C17" w14:textId="77777777" w:rsidTr="00A15E1B">
              <w:trPr>
                <w:trHeight w:val="104"/>
              </w:trPr>
              <w:tc>
                <w:tcPr>
                  <w:tcW w:w="29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EAE62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　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484B3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Mean (SD)</w:t>
                  </w:r>
                </w:p>
              </w:tc>
              <w:tc>
                <w:tcPr>
                  <w:tcW w:w="29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3891E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686.16 (125.14)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01651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687.61 (125.16)</w:t>
                  </w:r>
                </w:p>
              </w:tc>
              <w:tc>
                <w:tcPr>
                  <w:tcW w:w="23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51A23" w14:textId="77777777" w:rsidR="004F42FC" w:rsidRPr="008E22F7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8E22F7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694.68 (133.33)</w:t>
                  </w:r>
                </w:p>
              </w:tc>
            </w:tr>
            <w:tr w:rsidR="004F42FC" w:rsidRPr="008E22F7" w14:paraId="33405778" w14:textId="77777777" w:rsidTr="00A15E1B">
              <w:trPr>
                <w:trHeight w:val="104"/>
              </w:trPr>
              <w:tc>
                <w:tcPr>
                  <w:tcW w:w="12542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5D7439" w14:textId="77777777" w:rsidR="004F42FC" w:rsidRPr="008E22F7" w:rsidRDefault="004F42FC" w:rsidP="00A15E1B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</w:pPr>
                  <w:r w:rsidRPr="009F2F03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Abbreviation: </w:t>
                  </w:r>
                  <w:r w:rsidRPr="00A6283F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PHESANT: phenome scan analysis tool;</w:t>
                  </w:r>
                  <w:r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 xml:space="preserve"> </w:t>
                  </w:r>
                  <w:r w:rsidRPr="009F2F03">
                    <w:rPr>
                      <w:rFonts w:ascii="Arial" w:eastAsia="等线" w:hAnsi="Arial" w:cs="Arial"/>
                      <w:color w:val="000000"/>
                      <w:kern w:val="0"/>
                      <w:sz w:val="28"/>
                      <w:szCs w:val="28"/>
                    </w:rPr>
                    <w:t>SD: standard deviation; cIMT: carotid intima-medial thickness.</w:t>
                  </w:r>
                </w:p>
              </w:tc>
            </w:tr>
          </w:tbl>
          <w:p w14:paraId="4668693D" w14:textId="77777777" w:rsidR="004F42FC" w:rsidRPr="00571FCB" w:rsidRDefault="004F42FC" w:rsidP="00A15E1B">
            <w:pPr>
              <w:rPr>
                <w:rFonts w:ascii="Arial" w:hAnsi="Arial" w:cs="Arial"/>
                <w:sz w:val="22"/>
              </w:rPr>
            </w:pPr>
          </w:p>
          <w:p w14:paraId="2E9A306A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6C401185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70ED124D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51E3FEE5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32B678D3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1D460421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221938C9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3CA445D8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05184C9C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103FA7AF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7510A216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54945C35" w14:textId="77777777" w:rsidR="004F42FC" w:rsidRPr="007A0E0E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</w:pPr>
            <w:r w:rsidRPr="007A0E0E"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t>8</w:t>
            </w:r>
            <w:r w:rsidRPr="007A0E0E"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t>. Mean and SD of the traits that are associated with rs1801253 in PHESANT.</w:t>
            </w:r>
          </w:p>
          <w:tbl>
            <w:tblPr>
              <w:tblW w:w="13943" w:type="dxa"/>
              <w:tblLook w:val="04A0" w:firstRow="1" w:lastRow="0" w:firstColumn="1" w:lastColumn="0" w:noHBand="0" w:noVBand="1"/>
            </w:tblPr>
            <w:tblGrid>
              <w:gridCol w:w="6034"/>
              <w:gridCol w:w="1671"/>
              <w:gridCol w:w="2017"/>
              <w:gridCol w:w="2020"/>
              <w:gridCol w:w="2201"/>
            </w:tblGrid>
            <w:tr w:rsidR="004F42FC" w:rsidRPr="00EA3413" w14:paraId="3E8479D7" w14:textId="77777777" w:rsidTr="00A15E1B">
              <w:trPr>
                <w:trHeight w:val="284"/>
              </w:trPr>
              <w:tc>
                <w:tcPr>
                  <w:tcW w:w="11742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24EFE" w14:textId="77777777" w:rsidR="004F42FC" w:rsidRPr="00EA3413" w:rsidRDefault="004F42FC" w:rsidP="00A15E1B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D5C23" w14:textId="77777777" w:rsidR="004F42FC" w:rsidRPr="00EA3413" w:rsidRDefault="004F42FC" w:rsidP="00A15E1B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4F42FC" w:rsidRPr="00EA3413" w14:paraId="3E3EA482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2FFC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16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A500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20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BF588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2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71A9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rs1801253</w:t>
                  </w: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468A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</w:tr>
            <w:tr w:rsidR="004F42FC" w:rsidRPr="00EA3413" w14:paraId="493984F9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9D5A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68458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FF68B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CC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1EC6B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CG/GC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7880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GG</w:t>
                  </w:r>
                </w:p>
              </w:tc>
            </w:tr>
            <w:tr w:rsidR="004F42FC" w:rsidRPr="00EA3413" w14:paraId="71A2F39D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F32F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Diastolic blood pressure (mmHg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3779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F9C5E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64,721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EAB0C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17,278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4D09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20,833 </w:t>
                  </w:r>
                </w:p>
              </w:tc>
            </w:tr>
            <w:tr w:rsidR="004F42FC" w:rsidRPr="00EA3413" w14:paraId="5DF99E54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8C83F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6D64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64C6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82.31 (10.7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D447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82.07 (10.68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83C2F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81.72 (10.67)</w:t>
                  </w:r>
                </w:p>
              </w:tc>
            </w:tr>
            <w:tr w:rsidR="004F42FC" w:rsidRPr="00EA3413" w14:paraId="5E6B48CA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BF2C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Systolic blood pressure (mmHg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CA1B8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4CDE2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64,718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B4039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17,276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BC4D7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20,832 </w:t>
                  </w:r>
                </w:p>
              </w:tc>
            </w:tr>
            <w:tr w:rsidR="004F42FC" w:rsidRPr="00EA3413" w14:paraId="5D7FB666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461AC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3D9B9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49107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39.95 (19.61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CBF7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39.61 (19.73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91C4E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39.02 (19.67)</w:t>
                  </w:r>
                </w:p>
              </w:tc>
            </w:tr>
            <w:tr w:rsidR="004F42FC" w:rsidRPr="00EA3413" w14:paraId="03EFA32F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54DA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Age high blood pressure diagnosed (years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00CE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AE31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40,238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6AA8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27,145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97162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4,609 </w:t>
                  </w:r>
                </w:p>
              </w:tc>
            </w:tr>
            <w:tr w:rsidR="004F42FC" w:rsidRPr="00EA3413" w14:paraId="057DF753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3E8BD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46A0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3B648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50.58 (9.94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49CD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50.98 (9.88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1657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50.99 (9.88)</w:t>
                  </w:r>
                </w:p>
              </w:tc>
            </w:tr>
            <w:tr w:rsidR="004F42FC" w:rsidRPr="00EA3413" w14:paraId="49A7F4FB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5D91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HDL cholesterol (mmol/L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5E1BB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19A6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44,226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C2DBE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02,312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395D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8,192 </w:t>
                  </w:r>
                </w:p>
              </w:tc>
            </w:tr>
            <w:tr w:rsidR="004F42FC" w:rsidRPr="00EA3413" w14:paraId="7F73DED3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E160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EEF8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77BE9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46 (0.39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9752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45 (0.38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F6AE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45 (0.38)</w:t>
                  </w:r>
                </w:p>
              </w:tc>
            </w:tr>
            <w:tr w:rsidR="004F42FC" w:rsidRPr="00EA3413" w14:paraId="1E2673B4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8417C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Triglycerides (mmol/L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4FD3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26E7D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57,274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56689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11,833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B674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9,866 </w:t>
                  </w:r>
                </w:p>
              </w:tc>
            </w:tr>
            <w:tr w:rsidR="004F42FC" w:rsidRPr="00EA3413" w14:paraId="35257EBD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1707F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5832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4CF19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73 (1.01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9D5D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75 (1.03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C5D5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77 (1.03)</w:t>
                  </w:r>
                </w:p>
              </w:tc>
            </w:tr>
            <w:tr w:rsidR="004F42FC" w:rsidRPr="00EA3413" w14:paraId="11FB3B20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BF1F9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Apolipoprotein A (g/L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ECB1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18E3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43,392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9A6A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01,738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A2F7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8,095 </w:t>
                  </w:r>
                </w:p>
              </w:tc>
            </w:tr>
            <w:tr w:rsidR="004F42FC" w:rsidRPr="00EA3413" w14:paraId="417B85A5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8072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641ED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BD8C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55 (0.27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7D5D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54 (0.27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32553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.54 (0.27)</w:t>
                  </w:r>
                </w:p>
              </w:tc>
            </w:tr>
            <w:tr w:rsidR="004F42FC" w:rsidRPr="00EA3413" w14:paraId="55163D13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2D007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Birth weight (Kg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3622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94232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94,043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D2B58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66,910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484C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1,722 </w:t>
                  </w:r>
                </w:p>
              </w:tc>
            </w:tr>
            <w:tr w:rsidR="004F42FC" w:rsidRPr="00EA3413" w14:paraId="0DA5FF61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1F4FE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08E1E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8C03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3.33 (0.66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28AA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3.32 (0.66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DAA2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3.30 (0.66)</w:t>
                  </w:r>
                </w:p>
              </w:tc>
            </w:tr>
            <w:tr w:rsidR="004F42FC" w:rsidRPr="00EA3413" w14:paraId="127D380F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2D1D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Standing height (cm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97915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6C8C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64,852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19CAB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17,384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407D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20,841 </w:t>
                  </w:r>
                </w:p>
              </w:tc>
            </w:tr>
            <w:tr w:rsidR="004F42FC" w:rsidRPr="00EA3413" w14:paraId="2EE46D82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C3FC2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6EB0A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3B840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69.01 (9.24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02C0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68.81 (9.24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57B3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168.83 (9.27)</w:t>
                  </w:r>
                </w:p>
              </w:tc>
            </w:tr>
            <w:tr w:rsidR="004F42FC" w:rsidRPr="00EA3413" w14:paraId="2C305AA4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9D21F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Sitting height (cm)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EA417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9BC01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64,836 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E4E4E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117,365 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EB4F2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20,839 </w:t>
                  </w:r>
                </w:p>
              </w:tc>
            </w:tr>
            <w:tr w:rsidR="004F42FC" w:rsidRPr="00EA3413" w14:paraId="22F1B378" w14:textId="77777777" w:rsidTr="00A15E1B">
              <w:trPr>
                <w:trHeight w:val="284"/>
              </w:trPr>
              <w:tc>
                <w:tcPr>
                  <w:tcW w:w="60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21E4B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0FF7C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Mean (SD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6028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89.47 (4.81)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BBDA6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89.38 (4.81)</w:t>
                  </w:r>
                </w:p>
              </w:tc>
              <w:tc>
                <w:tcPr>
                  <w:tcW w:w="22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76384" w14:textId="77777777" w:rsidR="004F42FC" w:rsidRPr="00EA3413" w:rsidRDefault="004F42FC" w:rsidP="00A15E1B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EA3413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89.36 (4.81)</w:t>
                  </w:r>
                </w:p>
              </w:tc>
            </w:tr>
            <w:tr w:rsidR="004F42FC" w:rsidRPr="00EA3413" w14:paraId="73B68434" w14:textId="77777777" w:rsidTr="00A15E1B">
              <w:trPr>
                <w:trHeight w:val="284"/>
              </w:trPr>
              <w:tc>
                <w:tcPr>
                  <w:tcW w:w="13943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7EC774" w14:textId="77777777" w:rsidR="004F42FC" w:rsidRPr="00294F28" w:rsidRDefault="004F42FC" w:rsidP="00A15E1B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 w:rsidRPr="00294F28">
                    <w:rPr>
                      <w:rFonts w:ascii="Arial" w:eastAsia="等线" w:hAnsi="Arial" w:cs="Arial"/>
                      <w:color w:val="000000"/>
                      <w:kern w:val="0"/>
                      <w:sz w:val="24"/>
                      <w:szCs w:val="24"/>
                    </w:rPr>
                    <w:t>Abbreviation: PHESANT: phenome scan analysis tool; SD: standard deviation.</w:t>
                  </w:r>
                </w:p>
              </w:tc>
            </w:tr>
          </w:tbl>
          <w:p w14:paraId="3BFAC1A4" w14:textId="77777777" w:rsidR="004F42FC" w:rsidRPr="00571FCB" w:rsidRDefault="004F42FC" w:rsidP="00A15E1B">
            <w:pPr>
              <w:rPr>
                <w:rFonts w:ascii="Arial" w:hAnsi="Arial" w:cs="Arial"/>
                <w:sz w:val="22"/>
              </w:rPr>
            </w:pPr>
          </w:p>
          <w:p w14:paraId="1DE38912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3D0E3EDF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668EC7DA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0E95E40B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275A386A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4B32F9BF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7DA3F9E9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16B76492" w14:textId="77777777" w:rsidR="004F42FC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124314B6" w14:textId="77777777" w:rsidR="004F42FC" w:rsidRPr="007A0E0E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</w:pPr>
            <w:r w:rsidRPr="007A0E0E"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t>9</w:t>
            </w:r>
            <w:r w:rsidRPr="007A0E0E">
              <w:rPr>
                <w:rFonts w:ascii="Arial" w:eastAsia="等线" w:hAnsi="Arial" w:cs="Arial"/>
                <w:color w:val="000000"/>
                <w:kern w:val="0"/>
                <w:sz w:val="32"/>
                <w:szCs w:val="44"/>
              </w:rPr>
              <w:t>. Associations between rs1801253 and lipid metabolic traits from published genome-wide association study meta-analyses from Global Lipids Genetics Consortium (GLGC).</w:t>
            </w:r>
          </w:p>
          <w:p w14:paraId="327E53B3" w14:textId="77777777" w:rsidR="004F42FC" w:rsidRPr="00571FCB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F42FC" w:rsidRPr="00571FCB" w14:paraId="4C254824" w14:textId="77777777" w:rsidTr="00A15E1B">
        <w:trPr>
          <w:gridAfter w:val="3"/>
          <w:wAfter w:w="1999" w:type="pct"/>
          <w:trHeight w:val="276"/>
        </w:trPr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26F7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9B63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A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EDA6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A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B420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beta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F9A8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6731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8F61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5610D0">
              <w:rPr>
                <w:rFonts w:ascii="Arial" w:eastAsia="等线" w:hAnsi="Arial" w:cs="Arial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-value</w:t>
            </w:r>
          </w:p>
        </w:tc>
      </w:tr>
      <w:tr w:rsidR="004F42FC" w:rsidRPr="00571FCB" w14:paraId="7AE820CE" w14:textId="77777777" w:rsidTr="00A15E1B">
        <w:trPr>
          <w:gridAfter w:val="3"/>
          <w:wAfter w:w="1999" w:type="pct"/>
          <w:trHeight w:val="27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6FE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D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6EA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446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665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1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B8FF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04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358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157555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2F3D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3.48E-06</w:t>
            </w:r>
          </w:p>
        </w:tc>
      </w:tr>
      <w:tr w:rsidR="004F42FC" w:rsidRPr="00571FCB" w14:paraId="00FB9CED" w14:textId="77777777" w:rsidTr="00A15E1B">
        <w:trPr>
          <w:gridAfter w:val="3"/>
          <w:wAfter w:w="1999" w:type="pct"/>
          <w:trHeight w:val="27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363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LD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CE1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8B41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C72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0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2777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04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935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144391.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5C17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30</w:t>
            </w:r>
          </w:p>
        </w:tc>
      </w:tr>
      <w:tr w:rsidR="004F42FC" w:rsidRPr="00571FCB" w14:paraId="2832C9E3" w14:textId="77777777" w:rsidTr="00A15E1B">
        <w:trPr>
          <w:gridAfter w:val="3"/>
          <w:wAfter w:w="1999" w:type="pct"/>
          <w:trHeight w:val="27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D6E9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T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85EF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E63B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F6B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1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A9E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04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BEE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157585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F1A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1</w:t>
            </w:r>
          </w:p>
        </w:tc>
      </w:tr>
      <w:tr w:rsidR="004F42FC" w:rsidRPr="00571FCB" w14:paraId="65CA6FDD" w14:textId="77777777" w:rsidTr="00A15E1B">
        <w:trPr>
          <w:gridAfter w:val="3"/>
          <w:wAfter w:w="1999" w:type="pct"/>
          <w:trHeight w:val="276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E39B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T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787D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42AF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DD02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0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80BA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042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A21BC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148491.0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EBAE" w14:textId="77777777" w:rsidR="004F42FC" w:rsidRPr="00AF021F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hAnsi="Arial" w:cs="Arial"/>
                <w:color w:val="000000"/>
                <w:sz w:val="28"/>
                <w:szCs w:val="28"/>
              </w:rPr>
              <w:t>0.03</w:t>
            </w:r>
          </w:p>
        </w:tc>
      </w:tr>
      <w:tr w:rsidR="004F42FC" w:rsidRPr="00571FCB" w14:paraId="01FF73B1" w14:textId="77777777" w:rsidTr="00A15E1B">
        <w:trPr>
          <w:gridAfter w:val="3"/>
          <w:wAfter w:w="1999" w:type="pct"/>
          <w:trHeight w:val="276"/>
        </w:trPr>
        <w:tc>
          <w:tcPr>
            <w:tcW w:w="300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2A7" w14:textId="77777777" w:rsidR="004F42FC" w:rsidRPr="00AF021F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Abbreviation: A1: 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e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ffect allele; A2: 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o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ther allele; Beta: 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e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ffect size; SE: 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s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tandard 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e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rror for Beta; N: </w:t>
            </w:r>
            <w:r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t</w:t>
            </w:r>
            <w:r w:rsidRPr="00AF021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e number of individuals analyzed.</w:t>
            </w:r>
          </w:p>
        </w:tc>
      </w:tr>
    </w:tbl>
    <w:p w14:paraId="40060AAB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p w14:paraId="42D412E5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CE5C4B0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5B78A8C" w14:textId="77777777" w:rsidR="004F42FC" w:rsidRDefault="004F42FC" w:rsidP="004F42FC">
      <w:pPr>
        <w:rPr>
          <w:rFonts w:ascii="Arial" w:hAnsi="Arial" w:cs="Arial"/>
          <w:sz w:val="22"/>
        </w:rPr>
      </w:pPr>
    </w:p>
    <w:p w14:paraId="1D4B0B4E" w14:textId="77777777" w:rsidR="004F42FC" w:rsidRDefault="004F42FC" w:rsidP="004F42FC">
      <w:pPr>
        <w:rPr>
          <w:rFonts w:ascii="Arial" w:hAnsi="Arial" w:cs="Arial"/>
          <w:sz w:val="22"/>
        </w:rPr>
      </w:pPr>
    </w:p>
    <w:p w14:paraId="62FD7F48" w14:textId="77777777" w:rsidR="004F42FC" w:rsidRDefault="004F42FC" w:rsidP="004F42FC">
      <w:pPr>
        <w:rPr>
          <w:rFonts w:ascii="Arial" w:hAnsi="Arial" w:cs="Arial"/>
          <w:sz w:val="22"/>
        </w:rPr>
      </w:pPr>
    </w:p>
    <w:p w14:paraId="3208E617" w14:textId="77777777" w:rsidR="004F42FC" w:rsidRDefault="004F42FC" w:rsidP="004F42FC">
      <w:pPr>
        <w:rPr>
          <w:rFonts w:ascii="Arial" w:hAnsi="Arial" w:cs="Arial"/>
          <w:sz w:val="22"/>
        </w:rPr>
      </w:pPr>
    </w:p>
    <w:p w14:paraId="1A6FE0A4" w14:textId="77777777" w:rsidR="004F42FC" w:rsidRDefault="004F42FC" w:rsidP="004F42FC">
      <w:pPr>
        <w:rPr>
          <w:rFonts w:ascii="Arial" w:hAnsi="Arial" w:cs="Arial"/>
          <w:sz w:val="22"/>
        </w:rPr>
      </w:pPr>
    </w:p>
    <w:p w14:paraId="5109B6B7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CB35ABA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7AC8005" w14:textId="77777777" w:rsidR="004F42FC" w:rsidRDefault="004F42FC" w:rsidP="004F42FC">
      <w:pPr>
        <w:rPr>
          <w:rFonts w:ascii="Arial" w:hAnsi="Arial" w:cs="Arial"/>
          <w:sz w:val="22"/>
        </w:rPr>
      </w:pPr>
    </w:p>
    <w:p w14:paraId="7FB7E966" w14:textId="77777777" w:rsidR="004F42FC" w:rsidRDefault="004F42FC" w:rsidP="004F42FC">
      <w:pPr>
        <w:rPr>
          <w:rFonts w:ascii="Arial" w:hAnsi="Arial" w:cs="Arial"/>
          <w:sz w:val="22"/>
        </w:rPr>
      </w:pPr>
    </w:p>
    <w:p w14:paraId="4D81E6FD" w14:textId="77777777" w:rsidR="004F42FC" w:rsidRDefault="004F42FC" w:rsidP="004F42FC">
      <w:pPr>
        <w:rPr>
          <w:rFonts w:ascii="Arial" w:hAnsi="Arial" w:cs="Arial"/>
          <w:sz w:val="22"/>
        </w:rPr>
      </w:pPr>
    </w:p>
    <w:p w14:paraId="0B875859" w14:textId="77777777" w:rsidR="004F42FC" w:rsidRDefault="004F42FC" w:rsidP="004F42FC">
      <w:pPr>
        <w:rPr>
          <w:rFonts w:ascii="Arial" w:hAnsi="Arial" w:cs="Arial"/>
          <w:sz w:val="22"/>
        </w:rPr>
      </w:pPr>
    </w:p>
    <w:p w14:paraId="2FAE13A1" w14:textId="77777777" w:rsidR="004F42FC" w:rsidRPr="007A0E0E" w:rsidRDefault="004F42FC" w:rsidP="004F42FC">
      <w:pPr>
        <w:rPr>
          <w:rFonts w:ascii="Arial" w:eastAsia="等线" w:hAnsi="Arial" w:cs="Arial"/>
          <w:color w:val="000000"/>
          <w:kern w:val="0"/>
          <w:sz w:val="32"/>
          <w:szCs w:val="44"/>
        </w:rPr>
      </w:pPr>
      <w:r w:rsidRPr="007A0E0E">
        <w:rPr>
          <w:rFonts w:ascii="Arial" w:eastAsia="等线" w:hAnsi="Arial" w:cs="Arial"/>
          <w:color w:val="000000"/>
          <w:kern w:val="0"/>
          <w:sz w:val="32"/>
          <w:szCs w:val="44"/>
        </w:rPr>
        <w:lastRenderedPageBreak/>
        <w:t xml:space="preserve">Supplementary Table </w:t>
      </w:r>
      <w:r>
        <w:rPr>
          <w:rFonts w:ascii="Arial" w:hAnsi="Arial" w:cs="Arial"/>
          <w:sz w:val="32"/>
          <w:szCs w:val="44"/>
        </w:rPr>
        <w:t>10</w:t>
      </w:r>
      <w:r w:rsidRPr="007A0E0E">
        <w:rPr>
          <w:rFonts w:ascii="Arial" w:hAnsi="Arial" w:cs="Arial"/>
          <w:sz w:val="32"/>
          <w:szCs w:val="44"/>
        </w:rPr>
        <w:t xml:space="preserve">. Associations between </w:t>
      </w:r>
      <w:r w:rsidRPr="007A0E0E">
        <w:rPr>
          <w:rFonts w:ascii="Arial" w:eastAsia="等线" w:hAnsi="Arial" w:cs="Arial"/>
          <w:color w:val="000000"/>
          <w:kern w:val="0"/>
          <w:sz w:val="32"/>
          <w:szCs w:val="44"/>
        </w:rPr>
        <w:t>rs1801253 and variables reaching 5% FDR significance.</w:t>
      </w:r>
    </w:p>
    <w:p w14:paraId="4433C83A" w14:textId="77777777" w:rsidR="004F42FC" w:rsidRPr="00571FCB" w:rsidRDefault="004F42FC" w:rsidP="004F42FC">
      <w:pPr>
        <w:rPr>
          <w:rFonts w:ascii="Arial" w:hAnsi="Arial" w:cs="Arial"/>
          <w:sz w:val="22"/>
        </w:rPr>
      </w:pPr>
    </w:p>
    <w:tbl>
      <w:tblPr>
        <w:tblW w:w="14828" w:type="dxa"/>
        <w:tblLook w:val="04A0" w:firstRow="1" w:lastRow="0" w:firstColumn="1" w:lastColumn="0" w:noHBand="0" w:noVBand="1"/>
      </w:tblPr>
      <w:tblGrid>
        <w:gridCol w:w="6519"/>
        <w:gridCol w:w="1161"/>
        <w:gridCol w:w="1305"/>
        <w:gridCol w:w="1305"/>
        <w:gridCol w:w="1305"/>
        <w:gridCol w:w="1305"/>
        <w:gridCol w:w="1928"/>
      </w:tblGrid>
      <w:tr w:rsidR="004F42FC" w:rsidRPr="00F72B7E" w14:paraId="396DA40E" w14:textId="77777777" w:rsidTr="00A15E1B">
        <w:trPr>
          <w:trHeight w:val="284"/>
        </w:trPr>
        <w:tc>
          <w:tcPr>
            <w:tcW w:w="6519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1195308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61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2372EA7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05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0A994E51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05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365E3BA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05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5823B21D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305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6C74D5B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928" w:type="dxa"/>
            <w:tcBorders>
              <w:top w:val="single" w:sz="4" w:space="0" w:color="505050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bottom"/>
            <w:hideMark/>
          </w:tcPr>
          <w:p w14:paraId="59374C0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F72B7E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BH-adjusted</w:t>
            </w:r>
          </w:p>
        </w:tc>
      </w:tr>
      <w:tr w:rsidR="004F42FC" w:rsidRPr="00F72B7E" w14:paraId="3643C29D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74D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Diastolic blood pressure, automated readi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32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85,9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8769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3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73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7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609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0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8F2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6.03E-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629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9.92E-11</w:t>
            </w:r>
          </w:p>
        </w:tc>
      </w:tr>
      <w:tr w:rsidR="004F42FC" w:rsidRPr="00F72B7E" w14:paraId="0EBAD08D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44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HDL cholestero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06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64,7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05F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2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022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6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71B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9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69D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5.79E-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A8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4.77E-10</w:t>
            </w:r>
          </w:p>
        </w:tc>
      </w:tr>
      <w:tr w:rsidR="004F42FC" w:rsidRPr="00F72B7E" w14:paraId="12B2547B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D1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Systolic blood pressure, automated readi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A3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85,9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82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2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21CF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5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32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8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83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.99E-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5F0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.64E-09</w:t>
            </w:r>
          </w:p>
        </w:tc>
      </w:tr>
      <w:tr w:rsidR="004F42FC" w:rsidRPr="00F72B7E" w14:paraId="2F2530A2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AA5B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3D5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88,9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71F1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12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DC3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8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1D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15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7B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9.72E-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94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4.00E-09</w:t>
            </w:r>
          </w:p>
        </w:tc>
      </w:tr>
      <w:tr w:rsidR="004F42FC" w:rsidRPr="00F72B7E" w14:paraId="2D8A6FD9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8BE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Birth weigh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04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72,6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BD8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5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A1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9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E9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0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AD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.49E-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FA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4.91E-08</w:t>
            </w:r>
          </w:p>
        </w:tc>
      </w:tr>
      <w:tr w:rsidR="004F42FC" w:rsidRPr="00F72B7E" w14:paraId="3CEEE537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A8A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Apolipoprotein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4A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63,2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60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0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7BB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4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7BB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7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BF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.04E-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882D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.87E-07</w:t>
            </w:r>
          </w:p>
        </w:tc>
      </w:tr>
      <w:tr w:rsidR="004F42FC" w:rsidRPr="00F72B7E" w14:paraId="450037D4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1AB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Standing heigh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9ED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303,0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38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6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90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9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4B2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4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EC5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5.84E-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4D52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.37E-05</w:t>
            </w:r>
          </w:p>
        </w:tc>
      </w:tr>
      <w:tr w:rsidR="004F42FC" w:rsidRPr="00F72B7E" w14:paraId="70984DA8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8F3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Sitting heigh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0A9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303,0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C5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7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828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9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70F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4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85E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.35E-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8E8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.78E-05</w:t>
            </w:r>
          </w:p>
        </w:tc>
      </w:tr>
      <w:tr w:rsidR="004F42FC" w:rsidRPr="00F72B7E" w14:paraId="52BC5095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1AC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Age high blood pressure diagnos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16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71,9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547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15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BFAF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9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261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21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E0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4.42E-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79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8.09E-05</w:t>
            </w:r>
          </w:p>
        </w:tc>
      </w:tr>
      <w:tr w:rsidR="004F42FC" w:rsidRPr="00F72B7E" w14:paraId="143CCACD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B7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Seated heigh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D7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303,0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C0E9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6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5F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9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1C9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3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ED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.88E-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123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031</w:t>
            </w:r>
          </w:p>
        </w:tc>
      </w:tr>
      <w:tr w:rsidR="004F42FC" w:rsidRPr="00F72B7E" w14:paraId="411DEB8F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E13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Mean sphered cell volu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3B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89,3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5A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7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D5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1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6CF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3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8E2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6.50E-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40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972</w:t>
            </w:r>
          </w:p>
        </w:tc>
      </w:tr>
      <w:tr w:rsidR="004F42FC" w:rsidRPr="00F72B7E" w14:paraId="7B87C6CB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451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Forced expiratory volume in 1-second (FEV1), predict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953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98,4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FD16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5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6D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7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C7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2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640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6C9F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2220</w:t>
            </w:r>
          </w:p>
        </w:tc>
      </w:tr>
      <w:tr w:rsidR="004F42FC" w:rsidRPr="00F72B7E" w14:paraId="3470598A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6B1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Apolipoprotein 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69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87,7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55B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6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6979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3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12B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10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9C18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0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259B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3669</w:t>
            </w:r>
          </w:p>
        </w:tc>
      </w:tr>
      <w:tr w:rsidR="004F42FC" w:rsidRPr="00F72B7E" w14:paraId="43F8A581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FBE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Pulse rate, automated readi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957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285,9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2F5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6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C1D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10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561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-0.002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E2FF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03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126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4288</w:t>
            </w:r>
          </w:p>
        </w:tc>
      </w:tr>
      <w:tr w:rsidR="004F42FC" w:rsidRPr="00F72B7E" w14:paraId="41571DA4" w14:textId="77777777" w:rsidTr="00A15E1B">
        <w:trPr>
          <w:trHeight w:val="284"/>
        </w:trPr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31C3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Mother's age at deat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CEE5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176,6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04DB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8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FAF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3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5C94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12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7B1A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003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460C" w14:textId="77777777" w:rsidR="004F42FC" w:rsidRPr="00F72B7E" w:rsidRDefault="004F42FC" w:rsidP="00A15E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hAnsi="Arial" w:cs="Arial"/>
                <w:color w:val="000000"/>
                <w:sz w:val="24"/>
                <w:szCs w:val="24"/>
              </w:rPr>
              <w:t>0.04288</w:t>
            </w:r>
          </w:p>
        </w:tc>
      </w:tr>
      <w:tr w:rsidR="004F42FC" w:rsidRPr="00F72B7E" w14:paraId="44D22E24" w14:textId="77777777" w:rsidTr="00A15E1B">
        <w:trPr>
          <w:trHeight w:val="284"/>
        </w:trPr>
        <w:tc>
          <w:tcPr>
            <w:tcW w:w="1482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8E9E7" w14:textId="77777777" w:rsidR="004F42FC" w:rsidRPr="00F72B7E" w:rsidRDefault="004F42FC" w:rsidP="00A15E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2B7E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DR: false discovery rate; N: number; Lower: lower bound of 95% confidence interval; Upper: upper bound of 95% confidence interval; BH: Benjamini-Hochberg.</w:t>
            </w:r>
          </w:p>
        </w:tc>
      </w:tr>
    </w:tbl>
    <w:p w14:paraId="4E40F225" w14:textId="77777777" w:rsidR="004F42FC" w:rsidRDefault="004F42FC" w:rsidP="004F42FC">
      <w:pPr>
        <w:rPr>
          <w:rFonts w:ascii="Arial" w:hAnsi="Arial" w:cs="Arial"/>
          <w:sz w:val="22"/>
        </w:rPr>
      </w:pPr>
    </w:p>
    <w:p w14:paraId="2C9651D4" w14:textId="77777777" w:rsidR="004F42FC" w:rsidRDefault="004F42FC" w:rsidP="004F42FC">
      <w:pPr>
        <w:rPr>
          <w:rFonts w:ascii="Arial" w:hAnsi="Arial" w:cs="Arial"/>
          <w:sz w:val="22"/>
        </w:rPr>
      </w:pPr>
    </w:p>
    <w:p w14:paraId="1DCE0A6F" w14:textId="77777777" w:rsidR="004F42FC" w:rsidRDefault="004F42FC" w:rsidP="004F42FC">
      <w:pPr>
        <w:rPr>
          <w:rFonts w:ascii="微软雅黑" w:eastAsia="微软雅黑" w:hAnsi="微软雅黑"/>
          <w:color w:val="000000" w:themeColor="text1"/>
          <w:sz w:val="22"/>
        </w:rPr>
      </w:pPr>
    </w:p>
    <w:p w14:paraId="047304B1" w14:textId="77777777" w:rsidR="004F42FC" w:rsidRDefault="004F42FC" w:rsidP="004F42FC">
      <w:pPr>
        <w:rPr>
          <w:rFonts w:ascii="微软雅黑" w:eastAsia="微软雅黑" w:hAnsi="微软雅黑"/>
          <w:color w:val="000000" w:themeColor="text1"/>
          <w:sz w:val="22"/>
        </w:rPr>
      </w:pPr>
    </w:p>
    <w:p w14:paraId="4B87AEE6" w14:textId="77777777" w:rsidR="004F42FC" w:rsidRDefault="004F42FC" w:rsidP="004F42FC">
      <w:pPr>
        <w:rPr>
          <w:rFonts w:ascii="微软雅黑" w:eastAsia="微软雅黑" w:hAnsi="微软雅黑"/>
          <w:color w:val="000000" w:themeColor="text1"/>
          <w:sz w:val="22"/>
        </w:rPr>
      </w:pPr>
    </w:p>
    <w:p w14:paraId="7D9318FA" w14:textId="77777777" w:rsidR="00FF79FB" w:rsidRPr="004F42FC" w:rsidRDefault="00FF79FB"/>
    <w:sectPr w:rsidR="00FF79FB" w:rsidRPr="004F42FC" w:rsidSect="004F42F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44868" w14:textId="77777777" w:rsidR="00A13A62" w:rsidRDefault="00A13A62" w:rsidP="004F42FC">
      <w:r>
        <w:separator/>
      </w:r>
    </w:p>
  </w:endnote>
  <w:endnote w:type="continuationSeparator" w:id="0">
    <w:p w14:paraId="062C0B5B" w14:textId="77777777" w:rsidR="00A13A62" w:rsidRDefault="00A13A62" w:rsidP="004F4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051D5" w14:textId="77777777" w:rsidR="00A13A62" w:rsidRDefault="00A13A62" w:rsidP="004F42FC">
      <w:r>
        <w:separator/>
      </w:r>
    </w:p>
  </w:footnote>
  <w:footnote w:type="continuationSeparator" w:id="0">
    <w:p w14:paraId="5DCABC27" w14:textId="77777777" w:rsidR="00A13A62" w:rsidRDefault="00A13A62" w:rsidP="004F4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556"/>
    <w:rsid w:val="00155E69"/>
    <w:rsid w:val="00321556"/>
    <w:rsid w:val="004F42FC"/>
    <w:rsid w:val="00A13A62"/>
    <w:rsid w:val="00E01CAA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7E2175-FA9E-4B20-AFE4-7E0399B9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2F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F42FC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2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2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2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2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42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2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2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F42F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2F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F42F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F42FC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4F42FC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42FC"/>
  </w:style>
  <w:style w:type="paragraph" w:customStyle="1" w:styleId="Default">
    <w:name w:val="Default"/>
    <w:rsid w:val="004F42FC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2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2FC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F42FC"/>
    <w:rPr>
      <w:b/>
      <w:bCs/>
    </w:rPr>
  </w:style>
  <w:style w:type="character" w:customStyle="1" w:styleId="linkify">
    <w:name w:val="linkify"/>
    <w:basedOn w:val="DefaultParagraphFont"/>
    <w:rsid w:val="004F42FC"/>
  </w:style>
  <w:style w:type="character" w:styleId="Emphasis">
    <w:name w:val="Emphasis"/>
    <w:basedOn w:val="DefaultParagraphFont"/>
    <w:uiPriority w:val="20"/>
    <w:qFormat/>
    <w:rsid w:val="004F42FC"/>
    <w:rPr>
      <w:i/>
      <w:iCs/>
    </w:rPr>
  </w:style>
  <w:style w:type="character" w:customStyle="1" w:styleId="def">
    <w:name w:val="def"/>
    <w:basedOn w:val="DefaultParagraphFont"/>
    <w:rsid w:val="004F42FC"/>
  </w:style>
  <w:style w:type="character" w:styleId="Hyperlink">
    <w:name w:val="Hyperlink"/>
    <w:basedOn w:val="DefaultParagraphFont"/>
    <w:uiPriority w:val="99"/>
    <w:semiHidden/>
    <w:unhideWhenUsed/>
    <w:rsid w:val="004F42F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42FC"/>
  </w:style>
  <w:style w:type="character" w:styleId="FollowedHyperlink">
    <w:name w:val="FollowedHyperlink"/>
    <w:basedOn w:val="DefaultParagraphFont"/>
    <w:uiPriority w:val="99"/>
    <w:semiHidden/>
    <w:unhideWhenUsed/>
    <w:rsid w:val="004F42FC"/>
    <w:rPr>
      <w:color w:val="954F72"/>
      <w:u w:val="single"/>
    </w:rPr>
  </w:style>
  <w:style w:type="paragraph" w:customStyle="1" w:styleId="msonormal0">
    <w:name w:val="msonormal"/>
    <w:basedOn w:val="Normal"/>
    <w:rsid w:val="004F42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Normal"/>
    <w:rsid w:val="004F42F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Normal"/>
    <w:rsid w:val="004F42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Normal"/>
    <w:rsid w:val="004F42FC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Normal"/>
    <w:rsid w:val="004F42F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Normal"/>
    <w:rsid w:val="004F42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Normal"/>
    <w:rsid w:val="004F42F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42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2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2FC"/>
    <w:rPr>
      <w:b/>
      <w:bCs/>
    </w:rPr>
  </w:style>
  <w:style w:type="paragraph" w:customStyle="1" w:styleId="xl63">
    <w:name w:val="xl63"/>
    <w:basedOn w:val="Normal"/>
    <w:rsid w:val="004F42F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Normal"/>
    <w:rsid w:val="004F42FC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Normal"/>
    <w:rsid w:val="004F42F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042D2-CBC4-401F-877C-9C774E41B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688</Words>
  <Characters>15328</Characters>
  <Application>Microsoft Office Word</Application>
  <DocSecurity>0</DocSecurity>
  <Lines>127</Lines>
  <Paragraphs>35</Paragraphs>
  <ScaleCrop>false</ScaleCrop>
  <Company/>
  <LinksUpToDate>false</LinksUpToDate>
  <CharactersWithSpaces>1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1-10-31T09:16:00Z</dcterms:created>
  <dcterms:modified xsi:type="dcterms:W3CDTF">2021-10-31T09:19:00Z</dcterms:modified>
</cp:coreProperties>
</file>